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879133" w14:textId="58942FDC" w:rsidR="007D5B24" w:rsidRDefault="007D5B24" w:rsidP="007D5B24">
      <w:r>
        <w:rPr>
          <w:b/>
        </w:rPr>
        <w:t>S</w:t>
      </w:r>
      <w:r w:rsidR="0082141E">
        <w:rPr>
          <w:b/>
        </w:rPr>
        <w:t>1 T</w:t>
      </w:r>
      <w:r>
        <w:rPr>
          <w:b/>
        </w:rPr>
        <w:t xml:space="preserve">able. </w:t>
      </w:r>
      <w:r>
        <w:rPr>
          <w:color w:val="000000"/>
        </w:rPr>
        <w:t xml:space="preserve">Baseline Characteristics </w:t>
      </w:r>
      <w:r w:rsidR="001320A1">
        <w:rPr>
          <w:color w:val="000000"/>
        </w:rPr>
        <w:t>C</w:t>
      </w:r>
      <w:r>
        <w:rPr>
          <w:color w:val="000000"/>
        </w:rPr>
        <w:t xml:space="preserve">ategorized </w:t>
      </w:r>
      <w:r w:rsidR="001320A1">
        <w:rPr>
          <w:color w:val="000000"/>
        </w:rPr>
        <w:t>by HF Type</w:t>
      </w:r>
    </w:p>
    <w:tbl>
      <w:tblPr>
        <w:tblW w:w="10080" w:type="dxa"/>
        <w:tblInd w:w="-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0"/>
        <w:gridCol w:w="2183"/>
        <w:gridCol w:w="2047"/>
        <w:gridCol w:w="1350"/>
      </w:tblGrid>
      <w:tr w:rsidR="007D5B24" w14:paraId="7E7FE32D" w14:textId="77777777" w:rsidTr="006E4BC6">
        <w:trPr>
          <w:trHeight w:val="494"/>
        </w:trPr>
        <w:tc>
          <w:tcPr>
            <w:tcW w:w="4500" w:type="dxa"/>
            <w:shd w:val="clear" w:color="auto" w:fill="D9D9D9"/>
          </w:tcPr>
          <w:p w14:paraId="7ADA3E78" w14:textId="77777777" w:rsidR="007D5B24" w:rsidRDefault="007D5B24" w:rsidP="006E4BC6">
            <w:pPr>
              <w:rPr>
                <w:b/>
              </w:rPr>
            </w:pPr>
            <w:r>
              <w:rPr>
                <w:b/>
              </w:rPr>
              <w:t>Demographics</w:t>
            </w:r>
          </w:p>
        </w:tc>
        <w:tc>
          <w:tcPr>
            <w:tcW w:w="2183" w:type="dxa"/>
            <w:shd w:val="clear" w:color="auto" w:fill="D9D9D9"/>
          </w:tcPr>
          <w:p w14:paraId="219B85D8" w14:textId="77777777" w:rsidR="007D5B24" w:rsidRDefault="007D5B24" w:rsidP="006E4BC6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HFrEF</w:t>
            </w:r>
            <w:proofErr w:type="spellEnd"/>
          </w:p>
          <w:p w14:paraId="666A79DF" w14:textId="7CB71841" w:rsidR="007D5B24" w:rsidRDefault="007D5B24" w:rsidP="006E4BC6">
            <w:pPr>
              <w:jc w:val="center"/>
              <w:rPr>
                <w:b/>
              </w:rPr>
            </w:pPr>
            <w:r>
              <w:rPr>
                <w:b/>
              </w:rPr>
              <w:t>(n=66)</w:t>
            </w:r>
          </w:p>
        </w:tc>
        <w:tc>
          <w:tcPr>
            <w:tcW w:w="2047" w:type="dxa"/>
            <w:shd w:val="clear" w:color="auto" w:fill="D9D9D9"/>
          </w:tcPr>
          <w:p w14:paraId="1DD24804" w14:textId="77777777" w:rsidR="007D5B24" w:rsidRDefault="007D5B24" w:rsidP="006E4BC6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HFpEF</w:t>
            </w:r>
            <w:proofErr w:type="spellEnd"/>
          </w:p>
          <w:p w14:paraId="2721796D" w14:textId="172A5F57" w:rsidR="007D5B24" w:rsidRDefault="007D5B24" w:rsidP="006E4BC6">
            <w:pPr>
              <w:jc w:val="center"/>
              <w:rPr>
                <w:b/>
              </w:rPr>
            </w:pPr>
            <w:r>
              <w:rPr>
                <w:b/>
              </w:rPr>
              <w:t>(n=27)</w:t>
            </w:r>
          </w:p>
        </w:tc>
        <w:tc>
          <w:tcPr>
            <w:tcW w:w="1350" w:type="dxa"/>
            <w:shd w:val="clear" w:color="auto" w:fill="D9D9D9"/>
          </w:tcPr>
          <w:p w14:paraId="4A3C185F" w14:textId="77777777" w:rsidR="007D5B24" w:rsidRDefault="007D5B24" w:rsidP="006E4BC6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7D5B24" w14:paraId="246BEBAB" w14:textId="77777777" w:rsidTr="006E4BC6">
        <w:tc>
          <w:tcPr>
            <w:tcW w:w="4500" w:type="dxa"/>
          </w:tcPr>
          <w:p w14:paraId="0B3B406B" w14:textId="77777777" w:rsidR="007D5B24" w:rsidRDefault="007D5B24" w:rsidP="006E4BC6">
            <w:r>
              <w:t xml:space="preserve">Treatment arm </w:t>
            </w:r>
          </w:p>
          <w:p w14:paraId="7B230124" w14:textId="77777777" w:rsidR="007D5B24" w:rsidRDefault="007D5B24" w:rsidP="006E4BC6">
            <w:r>
              <w:t xml:space="preserve"> Group 1 (Standard care)</w:t>
            </w:r>
          </w:p>
          <w:p w14:paraId="08EFABBB" w14:textId="77777777" w:rsidR="007D5B24" w:rsidRDefault="007D5B24" w:rsidP="006E4BC6">
            <w:r>
              <w:t xml:space="preserve"> Group 2 (Placebo)</w:t>
            </w:r>
          </w:p>
          <w:p w14:paraId="6D9BDCE7" w14:textId="77777777" w:rsidR="007D5B24" w:rsidRDefault="007D5B24" w:rsidP="006E4BC6">
            <w:r>
              <w:t xml:space="preserve"> Group 3 (Lasix)</w:t>
            </w:r>
          </w:p>
        </w:tc>
        <w:tc>
          <w:tcPr>
            <w:tcW w:w="2183" w:type="dxa"/>
          </w:tcPr>
          <w:p w14:paraId="0F767E0F" w14:textId="77777777" w:rsidR="007D5B24" w:rsidRDefault="007D5B24" w:rsidP="006E4BC6">
            <w:pPr>
              <w:jc w:val="center"/>
            </w:pPr>
          </w:p>
          <w:p w14:paraId="4FCECDE7" w14:textId="77777777" w:rsidR="007D5B24" w:rsidRDefault="007D5B24" w:rsidP="006E4BC6">
            <w:pPr>
              <w:jc w:val="center"/>
            </w:pPr>
            <w:r>
              <w:t>25 (37.9%)</w:t>
            </w:r>
          </w:p>
          <w:p w14:paraId="4BBE098F" w14:textId="77777777" w:rsidR="007D5B24" w:rsidRDefault="007D5B24" w:rsidP="006E4BC6">
            <w:pPr>
              <w:jc w:val="center"/>
            </w:pPr>
            <w:r>
              <w:t>20 (30.3%)</w:t>
            </w:r>
          </w:p>
          <w:p w14:paraId="54818957" w14:textId="77777777" w:rsidR="007D5B24" w:rsidRDefault="007D5B24" w:rsidP="006E4BC6">
            <w:pPr>
              <w:jc w:val="center"/>
            </w:pPr>
            <w:r>
              <w:t>21 (31.8%)</w:t>
            </w:r>
          </w:p>
        </w:tc>
        <w:tc>
          <w:tcPr>
            <w:tcW w:w="2047" w:type="dxa"/>
          </w:tcPr>
          <w:p w14:paraId="087EB902" w14:textId="77777777" w:rsidR="007D5B24" w:rsidRDefault="007D5B24" w:rsidP="006E4BC6">
            <w:pPr>
              <w:jc w:val="center"/>
            </w:pPr>
          </w:p>
          <w:p w14:paraId="008C3282" w14:textId="77777777" w:rsidR="007D5B24" w:rsidRDefault="007D5B24" w:rsidP="006E4BC6">
            <w:pPr>
              <w:jc w:val="center"/>
            </w:pPr>
            <w:r>
              <w:t>11 (40.7%)</w:t>
            </w:r>
          </w:p>
          <w:p w14:paraId="1D7A6238" w14:textId="77777777" w:rsidR="007D5B24" w:rsidRDefault="007D5B24" w:rsidP="006E4BC6">
            <w:pPr>
              <w:jc w:val="center"/>
            </w:pPr>
            <w:r>
              <w:t>11 (40.7%)</w:t>
            </w:r>
          </w:p>
          <w:p w14:paraId="7B16D2A3" w14:textId="77777777" w:rsidR="007D5B24" w:rsidRDefault="007D5B24" w:rsidP="006E4BC6">
            <w:pPr>
              <w:jc w:val="center"/>
            </w:pPr>
            <w:r>
              <w:t>5 (18.5%)</w:t>
            </w:r>
          </w:p>
        </w:tc>
        <w:tc>
          <w:tcPr>
            <w:tcW w:w="1350" w:type="dxa"/>
          </w:tcPr>
          <w:p w14:paraId="359BA9D2" w14:textId="77777777" w:rsidR="007D5B24" w:rsidRDefault="007D5B24" w:rsidP="006E4BC6">
            <w:pPr>
              <w:jc w:val="center"/>
            </w:pPr>
          </w:p>
          <w:p w14:paraId="2FCE9D0E" w14:textId="77777777" w:rsidR="007D5B24" w:rsidRDefault="007D5B24" w:rsidP="006E4BC6">
            <w:pPr>
              <w:jc w:val="center"/>
            </w:pPr>
            <w:r>
              <w:t>.391</w:t>
            </w:r>
          </w:p>
        </w:tc>
      </w:tr>
      <w:tr w:rsidR="007D5B24" w14:paraId="6BBD84B7" w14:textId="77777777" w:rsidTr="006E4BC6">
        <w:tc>
          <w:tcPr>
            <w:tcW w:w="4500" w:type="dxa"/>
          </w:tcPr>
          <w:p w14:paraId="5B3CC0D5" w14:textId="77777777" w:rsidR="007D5B24" w:rsidRDefault="007D5B24" w:rsidP="006E4BC6">
            <w:r>
              <w:t>Age, years</w:t>
            </w:r>
          </w:p>
        </w:tc>
        <w:tc>
          <w:tcPr>
            <w:tcW w:w="2183" w:type="dxa"/>
          </w:tcPr>
          <w:p w14:paraId="44BE90AF" w14:textId="77777777" w:rsidR="007D5B24" w:rsidRDefault="007D5B24" w:rsidP="006E4BC6">
            <w:pPr>
              <w:jc w:val="center"/>
            </w:pPr>
            <w:r>
              <w:t>61.5 ± 12.8</w:t>
            </w:r>
          </w:p>
        </w:tc>
        <w:tc>
          <w:tcPr>
            <w:tcW w:w="2047" w:type="dxa"/>
          </w:tcPr>
          <w:p w14:paraId="5DC1533A" w14:textId="77777777" w:rsidR="007D5B24" w:rsidRDefault="007D5B24" w:rsidP="006E4BC6">
            <w:pPr>
              <w:jc w:val="center"/>
            </w:pPr>
            <w:r>
              <w:t>69.3 ± 12</w:t>
            </w:r>
          </w:p>
        </w:tc>
        <w:tc>
          <w:tcPr>
            <w:tcW w:w="1350" w:type="dxa"/>
          </w:tcPr>
          <w:p w14:paraId="5CA2C71D" w14:textId="77777777" w:rsidR="007D5B24" w:rsidRDefault="007D5B24" w:rsidP="006E4BC6">
            <w:pPr>
              <w:jc w:val="center"/>
            </w:pPr>
            <w:r>
              <w:t>.009</w:t>
            </w:r>
          </w:p>
        </w:tc>
      </w:tr>
      <w:tr w:rsidR="007D5B24" w14:paraId="1246E375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609950DF" w14:textId="77777777" w:rsidR="007D5B24" w:rsidRDefault="007D5B24" w:rsidP="006E4BC6">
            <w:r>
              <w:t>Males, n (%)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74C06688" w14:textId="77777777" w:rsidR="007D5B24" w:rsidRDefault="007D5B24" w:rsidP="006E4BC6">
            <w:pPr>
              <w:jc w:val="center"/>
            </w:pPr>
            <w:r>
              <w:t>45 (68.2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142A6259" w14:textId="77777777" w:rsidR="007D5B24" w:rsidRDefault="007D5B24" w:rsidP="006E4BC6">
            <w:pPr>
              <w:jc w:val="center"/>
            </w:pPr>
            <w:r>
              <w:t>7 (25.9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390BBC63" w14:textId="77777777" w:rsidR="007D5B24" w:rsidRDefault="007D5B24" w:rsidP="006E4BC6">
            <w:pPr>
              <w:jc w:val="center"/>
            </w:pPr>
            <w:r>
              <w:t>.0002</w:t>
            </w:r>
          </w:p>
        </w:tc>
      </w:tr>
      <w:tr w:rsidR="007D5B24" w14:paraId="3AF0146E" w14:textId="77777777" w:rsidTr="006E4BC6">
        <w:tc>
          <w:tcPr>
            <w:tcW w:w="4500" w:type="dxa"/>
          </w:tcPr>
          <w:p w14:paraId="4490A98A" w14:textId="77777777" w:rsidR="007D5B24" w:rsidRDefault="007D5B24" w:rsidP="006E4BC6">
            <w:r>
              <w:t>Race</w:t>
            </w:r>
          </w:p>
          <w:p w14:paraId="7CC4E926" w14:textId="77777777" w:rsidR="007D5B24" w:rsidRDefault="007D5B24" w:rsidP="006E4BC6">
            <w:r>
              <w:t xml:space="preserve">   Caucasian </w:t>
            </w:r>
          </w:p>
          <w:p w14:paraId="293144BA" w14:textId="77777777" w:rsidR="007D5B24" w:rsidRDefault="007D5B24" w:rsidP="006E4BC6">
            <w:r>
              <w:t xml:space="preserve">   African American</w:t>
            </w:r>
          </w:p>
          <w:p w14:paraId="62265907" w14:textId="77777777" w:rsidR="007D5B24" w:rsidRDefault="007D5B24" w:rsidP="006E4BC6">
            <w:r>
              <w:t xml:space="preserve">   Hispanic</w:t>
            </w:r>
          </w:p>
          <w:p w14:paraId="743249FD" w14:textId="77777777" w:rsidR="007D5B24" w:rsidRDefault="007D5B24" w:rsidP="006E4BC6">
            <w:r>
              <w:t xml:space="preserve">   Other</w:t>
            </w:r>
          </w:p>
        </w:tc>
        <w:tc>
          <w:tcPr>
            <w:tcW w:w="2183" w:type="dxa"/>
          </w:tcPr>
          <w:p w14:paraId="484D770E" w14:textId="77777777" w:rsidR="007D5B24" w:rsidRDefault="007D5B24" w:rsidP="006E4BC6">
            <w:pPr>
              <w:jc w:val="center"/>
            </w:pPr>
          </w:p>
          <w:p w14:paraId="5EDD2F92" w14:textId="77777777" w:rsidR="007D5B24" w:rsidRDefault="007D5B24" w:rsidP="006E4BC6">
            <w:pPr>
              <w:jc w:val="center"/>
            </w:pPr>
            <w:r>
              <w:t>8 (12.1%)</w:t>
            </w:r>
          </w:p>
          <w:p w14:paraId="6676EBEC" w14:textId="77777777" w:rsidR="007D5B24" w:rsidRDefault="007D5B24" w:rsidP="006E4BC6">
            <w:pPr>
              <w:jc w:val="center"/>
            </w:pPr>
            <w:r>
              <w:t>42 (63.6%)</w:t>
            </w:r>
          </w:p>
          <w:p w14:paraId="7B45AE8C" w14:textId="77777777" w:rsidR="007D5B24" w:rsidRDefault="007D5B24" w:rsidP="006E4BC6">
            <w:pPr>
              <w:jc w:val="center"/>
            </w:pPr>
            <w:r>
              <w:t>10 (15%)</w:t>
            </w:r>
          </w:p>
          <w:p w14:paraId="3B462DB1" w14:textId="77777777" w:rsidR="007D5B24" w:rsidRDefault="007D5B24" w:rsidP="006E4BC6">
            <w:pPr>
              <w:jc w:val="center"/>
            </w:pPr>
            <w:r>
              <w:t>6 (9%)</w:t>
            </w:r>
          </w:p>
        </w:tc>
        <w:tc>
          <w:tcPr>
            <w:tcW w:w="2047" w:type="dxa"/>
          </w:tcPr>
          <w:p w14:paraId="0E53AA75" w14:textId="77777777" w:rsidR="007D5B24" w:rsidRDefault="007D5B24" w:rsidP="006E4BC6">
            <w:pPr>
              <w:jc w:val="center"/>
            </w:pPr>
          </w:p>
          <w:p w14:paraId="3ABF0519" w14:textId="77777777" w:rsidR="007D5B24" w:rsidRDefault="007D5B24" w:rsidP="006E4BC6">
            <w:pPr>
              <w:jc w:val="center"/>
            </w:pPr>
            <w:r>
              <w:t>3 (11.1%)</w:t>
            </w:r>
          </w:p>
          <w:p w14:paraId="4D336B92" w14:textId="77777777" w:rsidR="007D5B24" w:rsidRDefault="007D5B24" w:rsidP="006E4BC6">
            <w:pPr>
              <w:jc w:val="center"/>
            </w:pPr>
            <w:r>
              <w:t>22 (81.5%)</w:t>
            </w:r>
          </w:p>
          <w:p w14:paraId="48B29190" w14:textId="77777777" w:rsidR="007D5B24" w:rsidRDefault="007D5B24" w:rsidP="006E4BC6">
            <w:pPr>
              <w:jc w:val="center"/>
            </w:pPr>
            <w:r>
              <w:t>2 (7.4%)</w:t>
            </w:r>
          </w:p>
          <w:p w14:paraId="05870CC5" w14:textId="77777777" w:rsidR="007D5B24" w:rsidRDefault="007D5B24" w:rsidP="006E4BC6">
            <w:pPr>
              <w:jc w:val="center"/>
            </w:pPr>
            <w:r>
              <w:t>0 (0%)</w:t>
            </w:r>
          </w:p>
        </w:tc>
        <w:tc>
          <w:tcPr>
            <w:tcW w:w="1350" w:type="dxa"/>
          </w:tcPr>
          <w:p w14:paraId="290191AC" w14:textId="77777777" w:rsidR="007D5B24" w:rsidRDefault="007D5B24" w:rsidP="006E4BC6">
            <w:pPr>
              <w:jc w:val="center"/>
            </w:pPr>
          </w:p>
          <w:p w14:paraId="3C3E3E7D" w14:textId="77777777" w:rsidR="007D5B24" w:rsidRDefault="007D5B24" w:rsidP="006E4BC6">
            <w:pPr>
              <w:jc w:val="center"/>
            </w:pPr>
            <w:r>
              <w:t>.373</w:t>
            </w:r>
          </w:p>
        </w:tc>
      </w:tr>
      <w:tr w:rsidR="007D5B24" w14:paraId="4ACE66C5" w14:textId="77777777" w:rsidTr="006E4BC6">
        <w:tc>
          <w:tcPr>
            <w:tcW w:w="4500" w:type="dxa"/>
          </w:tcPr>
          <w:p w14:paraId="274CA3B1" w14:textId="77777777" w:rsidR="007D5B24" w:rsidRDefault="007D5B24" w:rsidP="006E4BC6">
            <w:r>
              <w:t xml:space="preserve">Baseline weight, kg </w:t>
            </w:r>
          </w:p>
        </w:tc>
        <w:tc>
          <w:tcPr>
            <w:tcW w:w="2183" w:type="dxa"/>
          </w:tcPr>
          <w:p w14:paraId="42308E13" w14:textId="77777777" w:rsidR="007D5B24" w:rsidRDefault="007D5B24" w:rsidP="006E4BC6">
            <w:pPr>
              <w:jc w:val="center"/>
            </w:pPr>
            <w:r>
              <w:t>93.2 ± 31.0</w:t>
            </w:r>
          </w:p>
        </w:tc>
        <w:tc>
          <w:tcPr>
            <w:tcW w:w="2047" w:type="dxa"/>
          </w:tcPr>
          <w:p w14:paraId="5BC74166" w14:textId="77777777" w:rsidR="007D5B24" w:rsidRDefault="007D5B24" w:rsidP="006E4BC6">
            <w:pPr>
              <w:jc w:val="center"/>
            </w:pPr>
            <w:r>
              <w:t>95.4 ± 26.6</w:t>
            </w:r>
          </w:p>
        </w:tc>
        <w:tc>
          <w:tcPr>
            <w:tcW w:w="1350" w:type="dxa"/>
          </w:tcPr>
          <w:p w14:paraId="0624BF60" w14:textId="77777777" w:rsidR="007D5B24" w:rsidRDefault="007D5B24" w:rsidP="006E4BC6">
            <w:pPr>
              <w:jc w:val="center"/>
            </w:pPr>
            <w:r>
              <w:t>.893</w:t>
            </w:r>
          </w:p>
        </w:tc>
      </w:tr>
      <w:tr w:rsidR="007D5B24" w14:paraId="6004DE4A" w14:textId="77777777" w:rsidTr="006E4BC6">
        <w:tc>
          <w:tcPr>
            <w:tcW w:w="4500" w:type="dxa"/>
          </w:tcPr>
          <w:p w14:paraId="6B496370" w14:textId="77777777" w:rsidR="007D5B24" w:rsidRDefault="007D5B24" w:rsidP="006E4BC6">
            <w:r>
              <w:t>BMI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2183" w:type="dxa"/>
          </w:tcPr>
          <w:p w14:paraId="7978B1A6" w14:textId="77777777" w:rsidR="007D5B24" w:rsidRDefault="007D5B24" w:rsidP="006E4BC6">
            <w:pPr>
              <w:jc w:val="center"/>
            </w:pPr>
            <w:r>
              <w:t>31.7 ± 8.9</w:t>
            </w:r>
          </w:p>
        </w:tc>
        <w:tc>
          <w:tcPr>
            <w:tcW w:w="2047" w:type="dxa"/>
          </w:tcPr>
          <w:p w14:paraId="26443826" w14:textId="77777777" w:rsidR="007D5B24" w:rsidRDefault="007D5B24" w:rsidP="006E4BC6">
            <w:pPr>
              <w:jc w:val="center"/>
            </w:pPr>
            <w:r>
              <w:t>33.8 ± 9.1</w:t>
            </w:r>
          </w:p>
        </w:tc>
        <w:tc>
          <w:tcPr>
            <w:tcW w:w="1350" w:type="dxa"/>
          </w:tcPr>
          <w:p w14:paraId="222AD39C" w14:textId="77777777" w:rsidR="007D5B24" w:rsidRDefault="007D5B24" w:rsidP="006E4BC6">
            <w:pPr>
              <w:jc w:val="center"/>
            </w:pPr>
            <w:r>
              <w:t>.318</w:t>
            </w:r>
          </w:p>
        </w:tc>
      </w:tr>
      <w:tr w:rsidR="007D5B24" w14:paraId="3859B24E" w14:textId="77777777" w:rsidTr="006E4BC6">
        <w:tc>
          <w:tcPr>
            <w:tcW w:w="4500" w:type="dxa"/>
          </w:tcPr>
          <w:p w14:paraId="35D095D3" w14:textId="77777777" w:rsidR="007D5B24" w:rsidRDefault="007D5B24" w:rsidP="006E4BC6">
            <w:r>
              <w:t>Obesity (BMI &gt; 30 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183" w:type="dxa"/>
          </w:tcPr>
          <w:p w14:paraId="1E108A6F" w14:textId="77777777" w:rsidR="007D5B24" w:rsidRDefault="007D5B24" w:rsidP="006E4BC6">
            <w:pPr>
              <w:jc w:val="center"/>
            </w:pPr>
            <w:r>
              <w:t>32 (48.5%)</w:t>
            </w:r>
          </w:p>
        </w:tc>
        <w:tc>
          <w:tcPr>
            <w:tcW w:w="2047" w:type="dxa"/>
          </w:tcPr>
          <w:p w14:paraId="7B9B8270" w14:textId="77777777" w:rsidR="007D5B24" w:rsidRDefault="007D5B24" w:rsidP="006E4BC6">
            <w:pPr>
              <w:jc w:val="center"/>
            </w:pPr>
            <w:r>
              <w:t>18 (66.7%)</w:t>
            </w:r>
          </w:p>
        </w:tc>
        <w:tc>
          <w:tcPr>
            <w:tcW w:w="1350" w:type="dxa"/>
          </w:tcPr>
          <w:p w14:paraId="17E7F2C8" w14:textId="77777777" w:rsidR="007D5B24" w:rsidRDefault="007D5B24" w:rsidP="006E4BC6">
            <w:pPr>
              <w:jc w:val="center"/>
            </w:pPr>
            <w:r>
              <w:t>.110</w:t>
            </w:r>
          </w:p>
        </w:tc>
      </w:tr>
      <w:tr w:rsidR="007D5B24" w14:paraId="55DB2F4D" w14:textId="77777777" w:rsidTr="006E4BC6">
        <w:tc>
          <w:tcPr>
            <w:tcW w:w="4500" w:type="dxa"/>
          </w:tcPr>
          <w:p w14:paraId="641A3765" w14:textId="77777777" w:rsidR="007D5B24" w:rsidRDefault="007D5B24" w:rsidP="006E4BC6">
            <w:r>
              <w:t>ICD implantation</w:t>
            </w:r>
          </w:p>
        </w:tc>
        <w:tc>
          <w:tcPr>
            <w:tcW w:w="2183" w:type="dxa"/>
          </w:tcPr>
          <w:p w14:paraId="5CCC0E75" w14:textId="77777777" w:rsidR="007D5B24" w:rsidRDefault="007D5B24" w:rsidP="006E4BC6">
            <w:pPr>
              <w:jc w:val="center"/>
            </w:pPr>
            <w:r>
              <w:t>25 (38.5%)</w:t>
            </w:r>
          </w:p>
        </w:tc>
        <w:tc>
          <w:tcPr>
            <w:tcW w:w="2047" w:type="dxa"/>
          </w:tcPr>
          <w:p w14:paraId="1B538682" w14:textId="77777777" w:rsidR="007D5B24" w:rsidRDefault="007D5B24" w:rsidP="006E4BC6">
            <w:pPr>
              <w:jc w:val="center"/>
            </w:pPr>
            <w:r>
              <w:t>4 (14.8%)</w:t>
            </w:r>
          </w:p>
        </w:tc>
        <w:tc>
          <w:tcPr>
            <w:tcW w:w="1350" w:type="dxa"/>
          </w:tcPr>
          <w:p w14:paraId="6E5BE132" w14:textId="77777777" w:rsidR="007D5B24" w:rsidRDefault="007D5B24" w:rsidP="006E4BC6">
            <w:pPr>
              <w:jc w:val="center"/>
            </w:pPr>
            <w:r>
              <w:t>.074</w:t>
            </w:r>
          </w:p>
        </w:tc>
      </w:tr>
      <w:tr w:rsidR="007D5B24" w14:paraId="15C08DD5" w14:textId="77777777" w:rsidTr="006E4BC6">
        <w:tc>
          <w:tcPr>
            <w:tcW w:w="4500" w:type="dxa"/>
          </w:tcPr>
          <w:p w14:paraId="54B28BCA" w14:textId="77777777" w:rsidR="007D5B24" w:rsidRDefault="007D5B24" w:rsidP="006E4BC6">
            <w:r>
              <w:t xml:space="preserve">CRT </w:t>
            </w:r>
          </w:p>
        </w:tc>
        <w:tc>
          <w:tcPr>
            <w:tcW w:w="2183" w:type="dxa"/>
          </w:tcPr>
          <w:p w14:paraId="60A9B705" w14:textId="77777777" w:rsidR="007D5B24" w:rsidRDefault="007D5B24" w:rsidP="006E4BC6">
            <w:pPr>
              <w:jc w:val="center"/>
            </w:pPr>
            <w:r>
              <w:t>3 (4.6%)</w:t>
            </w:r>
          </w:p>
        </w:tc>
        <w:tc>
          <w:tcPr>
            <w:tcW w:w="2047" w:type="dxa"/>
          </w:tcPr>
          <w:p w14:paraId="69DF3792" w14:textId="77777777" w:rsidR="007D5B24" w:rsidRDefault="007D5B24" w:rsidP="006E4BC6">
            <w:pPr>
              <w:jc w:val="center"/>
            </w:pPr>
            <w:r>
              <w:t>1 (3.7%)</w:t>
            </w:r>
          </w:p>
        </w:tc>
        <w:tc>
          <w:tcPr>
            <w:tcW w:w="1350" w:type="dxa"/>
          </w:tcPr>
          <w:p w14:paraId="3363C670" w14:textId="77777777" w:rsidR="007D5B24" w:rsidRDefault="007D5B24" w:rsidP="006E4BC6">
            <w:pPr>
              <w:jc w:val="center"/>
            </w:pPr>
            <w:r>
              <w:t>.073</w:t>
            </w:r>
          </w:p>
        </w:tc>
      </w:tr>
      <w:tr w:rsidR="007D5B24" w14:paraId="3F257D5B" w14:textId="77777777" w:rsidTr="006E4BC6">
        <w:trPr>
          <w:trHeight w:val="287"/>
        </w:trPr>
        <w:tc>
          <w:tcPr>
            <w:tcW w:w="4500" w:type="dxa"/>
          </w:tcPr>
          <w:p w14:paraId="170DE160" w14:textId="77777777" w:rsidR="007D5B24" w:rsidRDefault="007D5B24" w:rsidP="006E4BC6">
            <w:r>
              <w:t>History of atrial fibrillation</w:t>
            </w:r>
          </w:p>
        </w:tc>
        <w:tc>
          <w:tcPr>
            <w:tcW w:w="2183" w:type="dxa"/>
          </w:tcPr>
          <w:p w14:paraId="0A8BCDCF" w14:textId="77777777" w:rsidR="007D5B24" w:rsidRDefault="007D5B24" w:rsidP="006E4BC6">
            <w:pPr>
              <w:jc w:val="center"/>
            </w:pPr>
            <w:r>
              <w:t>22 (33.3%)</w:t>
            </w:r>
          </w:p>
        </w:tc>
        <w:tc>
          <w:tcPr>
            <w:tcW w:w="2047" w:type="dxa"/>
          </w:tcPr>
          <w:p w14:paraId="30633EF0" w14:textId="77777777" w:rsidR="007D5B24" w:rsidRDefault="007D5B24" w:rsidP="006E4BC6">
            <w:pPr>
              <w:jc w:val="center"/>
            </w:pPr>
            <w:r>
              <w:t>8 (29.6%)</w:t>
            </w:r>
          </w:p>
        </w:tc>
        <w:tc>
          <w:tcPr>
            <w:tcW w:w="1350" w:type="dxa"/>
          </w:tcPr>
          <w:p w14:paraId="6A7254A0" w14:textId="77777777" w:rsidR="007D5B24" w:rsidRDefault="007D5B24" w:rsidP="006E4BC6">
            <w:pPr>
              <w:jc w:val="center"/>
            </w:pPr>
            <w:r>
              <w:t>.787</w:t>
            </w:r>
          </w:p>
        </w:tc>
      </w:tr>
      <w:tr w:rsidR="007D5B24" w14:paraId="5FBE32FC" w14:textId="77777777" w:rsidTr="006E4BC6">
        <w:tc>
          <w:tcPr>
            <w:tcW w:w="4500" w:type="dxa"/>
          </w:tcPr>
          <w:p w14:paraId="1C46CFDF" w14:textId="77777777" w:rsidR="007D5B24" w:rsidRDefault="007D5B24" w:rsidP="006E4BC6">
            <w:r>
              <w:t>Diabetes</w:t>
            </w:r>
          </w:p>
        </w:tc>
        <w:tc>
          <w:tcPr>
            <w:tcW w:w="2183" w:type="dxa"/>
          </w:tcPr>
          <w:p w14:paraId="63A1603F" w14:textId="77777777" w:rsidR="007D5B24" w:rsidRDefault="007D5B24" w:rsidP="006E4BC6">
            <w:pPr>
              <w:jc w:val="center"/>
            </w:pPr>
            <w:r>
              <w:t>35 (53%)</w:t>
            </w:r>
          </w:p>
        </w:tc>
        <w:tc>
          <w:tcPr>
            <w:tcW w:w="2047" w:type="dxa"/>
          </w:tcPr>
          <w:p w14:paraId="40F6409B" w14:textId="77777777" w:rsidR="007D5B24" w:rsidRDefault="007D5B24" w:rsidP="006E4BC6">
            <w:pPr>
              <w:jc w:val="center"/>
            </w:pPr>
            <w:r>
              <w:t>18 (66.7%)</w:t>
            </w:r>
          </w:p>
        </w:tc>
        <w:tc>
          <w:tcPr>
            <w:tcW w:w="1350" w:type="dxa"/>
          </w:tcPr>
          <w:p w14:paraId="42194D7B" w14:textId="77777777" w:rsidR="007D5B24" w:rsidRDefault="007D5B24" w:rsidP="006E4BC6">
            <w:pPr>
              <w:jc w:val="center"/>
            </w:pPr>
            <w:r>
              <w:t>.228</w:t>
            </w:r>
          </w:p>
        </w:tc>
      </w:tr>
      <w:tr w:rsidR="007D5B24" w14:paraId="6A325235" w14:textId="77777777" w:rsidTr="006E4BC6">
        <w:tc>
          <w:tcPr>
            <w:tcW w:w="4500" w:type="dxa"/>
          </w:tcPr>
          <w:p w14:paraId="1EB6DC71" w14:textId="77777777" w:rsidR="007D5B24" w:rsidRDefault="007D5B24" w:rsidP="006E4BC6">
            <w:r>
              <w:t>Hypercholesterolemia</w:t>
            </w:r>
          </w:p>
        </w:tc>
        <w:tc>
          <w:tcPr>
            <w:tcW w:w="2183" w:type="dxa"/>
          </w:tcPr>
          <w:p w14:paraId="6833AE4B" w14:textId="77777777" w:rsidR="007D5B24" w:rsidRDefault="007D5B24" w:rsidP="006E4BC6">
            <w:pPr>
              <w:jc w:val="center"/>
            </w:pPr>
            <w:r>
              <w:t>38 (58.9%)</w:t>
            </w:r>
          </w:p>
        </w:tc>
        <w:tc>
          <w:tcPr>
            <w:tcW w:w="2047" w:type="dxa"/>
          </w:tcPr>
          <w:p w14:paraId="21B26BE2" w14:textId="77777777" w:rsidR="007D5B24" w:rsidRDefault="007D5B24" w:rsidP="006E4BC6">
            <w:pPr>
              <w:jc w:val="center"/>
            </w:pPr>
            <w:r>
              <w:t>17 (62.9%)</w:t>
            </w:r>
          </w:p>
        </w:tc>
        <w:tc>
          <w:tcPr>
            <w:tcW w:w="1350" w:type="dxa"/>
          </w:tcPr>
          <w:p w14:paraId="54E18183" w14:textId="77777777" w:rsidR="007D5B24" w:rsidRDefault="007D5B24" w:rsidP="006E4BC6">
            <w:pPr>
              <w:jc w:val="center"/>
            </w:pPr>
            <w:r>
              <w:t>.688</w:t>
            </w:r>
          </w:p>
        </w:tc>
      </w:tr>
      <w:tr w:rsidR="007D5B24" w14:paraId="3684E99B" w14:textId="77777777" w:rsidTr="006E4BC6">
        <w:tc>
          <w:tcPr>
            <w:tcW w:w="4500" w:type="dxa"/>
          </w:tcPr>
          <w:p w14:paraId="2788B05E" w14:textId="77777777" w:rsidR="007D5B24" w:rsidRDefault="007D5B24" w:rsidP="006E4BC6">
            <w:r>
              <w:t>Hypertension</w:t>
            </w:r>
          </w:p>
        </w:tc>
        <w:tc>
          <w:tcPr>
            <w:tcW w:w="2183" w:type="dxa"/>
          </w:tcPr>
          <w:p w14:paraId="41E2DC51" w14:textId="77777777" w:rsidR="007D5B24" w:rsidRDefault="007D5B24" w:rsidP="006E4BC6">
            <w:pPr>
              <w:jc w:val="center"/>
            </w:pPr>
            <w:r>
              <w:t>61 (92.4%)</w:t>
            </w:r>
          </w:p>
        </w:tc>
        <w:tc>
          <w:tcPr>
            <w:tcW w:w="2047" w:type="dxa"/>
          </w:tcPr>
          <w:p w14:paraId="372AE4EB" w14:textId="77777777" w:rsidR="007D5B24" w:rsidRDefault="007D5B24" w:rsidP="006E4BC6">
            <w:pPr>
              <w:jc w:val="center"/>
            </w:pPr>
            <w:r>
              <w:t>27 (100%)</w:t>
            </w:r>
          </w:p>
        </w:tc>
        <w:tc>
          <w:tcPr>
            <w:tcW w:w="1350" w:type="dxa"/>
          </w:tcPr>
          <w:p w14:paraId="039CEEE1" w14:textId="77777777" w:rsidR="007D5B24" w:rsidRDefault="007D5B24" w:rsidP="006E4BC6">
            <w:pPr>
              <w:jc w:val="center"/>
            </w:pPr>
            <w:r>
              <w:t>.141</w:t>
            </w:r>
          </w:p>
        </w:tc>
      </w:tr>
      <w:tr w:rsidR="007D5B24" w14:paraId="22E41E72" w14:textId="77777777" w:rsidTr="006E4BC6">
        <w:tc>
          <w:tcPr>
            <w:tcW w:w="4500" w:type="dxa"/>
          </w:tcPr>
          <w:p w14:paraId="2402BE2B" w14:textId="77777777" w:rsidR="007D5B24" w:rsidRDefault="007D5B24" w:rsidP="006E4BC6">
            <w:r>
              <w:t>Current smoking</w:t>
            </w:r>
          </w:p>
        </w:tc>
        <w:tc>
          <w:tcPr>
            <w:tcW w:w="2183" w:type="dxa"/>
          </w:tcPr>
          <w:p w14:paraId="18464FD0" w14:textId="77777777" w:rsidR="007D5B24" w:rsidRDefault="007D5B24" w:rsidP="006E4BC6">
            <w:pPr>
              <w:jc w:val="center"/>
            </w:pPr>
            <w:r>
              <w:t>11 (17.2%)</w:t>
            </w:r>
          </w:p>
        </w:tc>
        <w:tc>
          <w:tcPr>
            <w:tcW w:w="2047" w:type="dxa"/>
          </w:tcPr>
          <w:p w14:paraId="5C70B062" w14:textId="77777777" w:rsidR="007D5B24" w:rsidRDefault="007D5B24" w:rsidP="006E4BC6">
            <w:pPr>
              <w:jc w:val="center"/>
            </w:pPr>
            <w:r>
              <w:t>2 (7.4%)</w:t>
            </w:r>
          </w:p>
        </w:tc>
        <w:tc>
          <w:tcPr>
            <w:tcW w:w="1350" w:type="dxa"/>
          </w:tcPr>
          <w:p w14:paraId="6A2B86ED" w14:textId="77777777" w:rsidR="007D5B24" w:rsidRDefault="007D5B24" w:rsidP="006E4BC6">
            <w:pPr>
              <w:jc w:val="center"/>
            </w:pPr>
            <w:r>
              <w:t>.414</w:t>
            </w:r>
          </w:p>
        </w:tc>
      </w:tr>
      <w:tr w:rsidR="007D5B24" w14:paraId="0B09D03D" w14:textId="77777777" w:rsidTr="006E4BC6">
        <w:trPr>
          <w:trHeight w:val="251"/>
        </w:trPr>
        <w:tc>
          <w:tcPr>
            <w:tcW w:w="4500" w:type="dxa"/>
          </w:tcPr>
          <w:p w14:paraId="2470C7EB" w14:textId="77777777" w:rsidR="007D5B24" w:rsidRDefault="007D5B24" w:rsidP="006E4BC6">
            <w:r>
              <w:t>Renal disease</w:t>
            </w:r>
          </w:p>
        </w:tc>
        <w:tc>
          <w:tcPr>
            <w:tcW w:w="2183" w:type="dxa"/>
          </w:tcPr>
          <w:p w14:paraId="15B2474F" w14:textId="77777777" w:rsidR="007D5B24" w:rsidRDefault="007D5B24" w:rsidP="006E4BC6">
            <w:pPr>
              <w:jc w:val="center"/>
            </w:pPr>
            <w:r>
              <w:t>30 (45.5%)</w:t>
            </w:r>
          </w:p>
        </w:tc>
        <w:tc>
          <w:tcPr>
            <w:tcW w:w="2047" w:type="dxa"/>
          </w:tcPr>
          <w:p w14:paraId="7366595E" w14:textId="77777777" w:rsidR="007D5B24" w:rsidRDefault="007D5B24" w:rsidP="006E4BC6">
            <w:pPr>
              <w:jc w:val="center"/>
            </w:pPr>
            <w:r>
              <w:t>18 (66.7%)</w:t>
            </w:r>
          </w:p>
        </w:tc>
        <w:tc>
          <w:tcPr>
            <w:tcW w:w="1350" w:type="dxa"/>
          </w:tcPr>
          <w:p w14:paraId="387F69C7" w14:textId="77777777" w:rsidR="007D5B24" w:rsidRDefault="007D5B24" w:rsidP="006E4BC6">
            <w:pPr>
              <w:jc w:val="center"/>
            </w:pPr>
            <w:r>
              <w:t>.063</w:t>
            </w:r>
          </w:p>
        </w:tc>
      </w:tr>
      <w:tr w:rsidR="007D5B24" w14:paraId="2D58669B" w14:textId="77777777" w:rsidTr="006E4BC6">
        <w:trPr>
          <w:trHeight w:val="251"/>
        </w:trPr>
        <w:tc>
          <w:tcPr>
            <w:tcW w:w="4500" w:type="dxa"/>
          </w:tcPr>
          <w:p w14:paraId="12865894" w14:textId="77777777" w:rsidR="007D5B24" w:rsidRDefault="007D5B24" w:rsidP="006E4BC6">
            <w:r>
              <w:t xml:space="preserve">History of Cancer </w:t>
            </w:r>
          </w:p>
        </w:tc>
        <w:tc>
          <w:tcPr>
            <w:tcW w:w="2183" w:type="dxa"/>
          </w:tcPr>
          <w:p w14:paraId="4700E3E2" w14:textId="77777777" w:rsidR="007D5B24" w:rsidRDefault="007D5B24" w:rsidP="006E4BC6">
            <w:pPr>
              <w:jc w:val="center"/>
            </w:pPr>
            <w:r>
              <w:t>5 (7.7%)</w:t>
            </w:r>
          </w:p>
        </w:tc>
        <w:tc>
          <w:tcPr>
            <w:tcW w:w="2047" w:type="dxa"/>
          </w:tcPr>
          <w:p w14:paraId="08331ED6" w14:textId="77777777" w:rsidR="007D5B24" w:rsidRDefault="007D5B24" w:rsidP="006E4BC6">
            <w:pPr>
              <w:jc w:val="center"/>
            </w:pPr>
            <w:r>
              <w:t>1 (3.7%)</w:t>
            </w:r>
          </w:p>
        </w:tc>
        <w:tc>
          <w:tcPr>
            <w:tcW w:w="1350" w:type="dxa"/>
          </w:tcPr>
          <w:p w14:paraId="2C32A107" w14:textId="77777777" w:rsidR="007D5B24" w:rsidRDefault="007D5B24" w:rsidP="006E4BC6">
            <w:pPr>
              <w:jc w:val="center"/>
            </w:pPr>
            <w:r>
              <w:t>.481</w:t>
            </w:r>
          </w:p>
        </w:tc>
      </w:tr>
      <w:tr w:rsidR="007D5B24" w14:paraId="58F52BB5" w14:textId="77777777" w:rsidTr="006E4BC6">
        <w:tc>
          <w:tcPr>
            <w:tcW w:w="4500" w:type="dxa"/>
          </w:tcPr>
          <w:p w14:paraId="336512B7" w14:textId="77777777" w:rsidR="007D5B24" w:rsidRDefault="007D5B24" w:rsidP="006E4BC6">
            <w:r>
              <w:t>Prior CAD</w:t>
            </w:r>
          </w:p>
        </w:tc>
        <w:tc>
          <w:tcPr>
            <w:tcW w:w="2183" w:type="dxa"/>
          </w:tcPr>
          <w:p w14:paraId="478BB81E" w14:textId="77777777" w:rsidR="007D5B24" w:rsidRDefault="007D5B24" w:rsidP="006E4BC6">
            <w:pPr>
              <w:jc w:val="center"/>
            </w:pPr>
            <w:r>
              <w:t>32 (48.5%)</w:t>
            </w:r>
          </w:p>
        </w:tc>
        <w:tc>
          <w:tcPr>
            <w:tcW w:w="2047" w:type="dxa"/>
          </w:tcPr>
          <w:p w14:paraId="5623353B" w14:textId="77777777" w:rsidR="007D5B24" w:rsidRDefault="007D5B24" w:rsidP="006E4BC6">
            <w:pPr>
              <w:jc w:val="center"/>
            </w:pPr>
            <w:r>
              <w:t>8 (29.6%)</w:t>
            </w:r>
          </w:p>
        </w:tc>
        <w:tc>
          <w:tcPr>
            <w:tcW w:w="1350" w:type="dxa"/>
          </w:tcPr>
          <w:p w14:paraId="1FBE0C93" w14:textId="77777777" w:rsidR="007D5B24" w:rsidRDefault="007D5B24" w:rsidP="006E4BC6">
            <w:pPr>
              <w:jc w:val="center"/>
            </w:pPr>
            <w:r>
              <w:t>.096</w:t>
            </w:r>
          </w:p>
        </w:tc>
      </w:tr>
      <w:tr w:rsidR="007D5B24" w14:paraId="020A074D" w14:textId="77777777" w:rsidTr="006E4BC6">
        <w:tc>
          <w:tcPr>
            <w:tcW w:w="4500" w:type="dxa"/>
          </w:tcPr>
          <w:p w14:paraId="509AA375" w14:textId="4F984B78" w:rsidR="007D5B24" w:rsidRDefault="007D5B24" w:rsidP="006E4BC6">
            <w:r>
              <w:t xml:space="preserve">Prior MI </w:t>
            </w:r>
          </w:p>
        </w:tc>
        <w:tc>
          <w:tcPr>
            <w:tcW w:w="2183" w:type="dxa"/>
          </w:tcPr>
          <w:p w14:paraId="577D9E23" w14:textId="77777777" w:rsidR="007D5B24" w:rsidRDefault="007D5B24" w:rsidP="006E4BC6">
            <w:pPr>
              <w:jc w:val="center"/>
            </w:pPr>
            <w:r>
              <w:t>8 (12.5%)</w:t>
            </w:r>
          </w:p>
        </w:tc>
        <w:tc>
          <w:tcPr>
            <w:tcW w:w="2047" w:type="dxa"/>
          </w:tcPr>
          <w:p w14:paraId="09288E5E" w14:textId="77777777" w:rsidR="007D5B24" w:rsidRDefault="007D5B24" w:rsidP="006E4BC6">
            <w:pPr>
              <w:jc w:val="center"/>
            </w:pPr>
            <w:r>
              <w:t>4 (14.8%)</w:t>
            </w:r>
          </w:p>
        </w:tc>
        <w:tc>
          <w:tcPr>
            <w:tcW w:w="1350" w:type="dxa"/>
          </w:tcPr>
          <w:p w14:paraId="73EA63F8" w14:textId="77777777" w:rsidR="007D5B24" w:rsidRDefault="007D5B24" w:rsidP="006E4BC6">
            <w:pPr>
              <w:jc w:val="center"/>
            </w:pPr>
            <w:r>
              <w:t>.766</w:t>
            </w:r>
          </w:p>
        </w:tc>
      </w:tr>
      <w:tr w:rsidR="007D5B24" w14:paraId="3AACE443" w14:textId="77777777" w:rsidTr="006E4BC6">
        <w:tc>
          <w:tcPr>
            <w:tcW w:w="4500" w:type="dxa"/>
          </w:tcPr>
          <w:p w14:paraId="55C6BF28" w14:textId="77777777" w:rsidR="007D5B24" w:rsidRDefault="007D5B24" w:rsidP="006E4BC6">
            <w:r>
              <w:t xml:space="preserve">Prior CABG </w:t>
            </w:r>
          </w:p>
        </w:tc>
        <w:tc>
          <w:tcPr>
            <w:tcW w:w="2183" w:type="dxa"/>
          </w:tcPr>
          <w:p w14:paraId="44A0457D" w14:textId="77777777" w:rsidR="007D5B24" w:rsidRDefault="007D5B24" w:rsidP="006E4BC6">
            <w:pPr>
              <w:jc w:val="center"/>
            </w:pPr>
            <w:r>
              <w:t>9 (13.6%)</w:t>
            </w:r>
          </w:p>
        </w:tc>
        <w:tc>
          <w:tcPr>
            <w:tcW w:w="2047" w:type="dxa"/>
          </w:tcPr>
          <w:p w14:paraId="5396A2BA" w14:textId="77777777" w:rsidR="007D5B24" w:rsidRDefault="007D5B24" w:rsidP="006E4BC6">
            <w:pPr>
              <w:jc w:val="center"/>
            </w:pPr>
            <w:r>
              <w:t>3 (11.1%)</w:t>
            </w:r>
          </w:p>
        </w:tc>
        <w:tc>
          <w:tcPr>
            <w:tcW w:w="1350" w:type="dxa"/>
          </w:tcPr>
          <w:p w14:paraId="54ED9D00" w14:textId="77777777" w:rsidR="007D5B24" w:rsidRDefault="007D5B24" w:rsidP="006E4BC6">
            <w:pPr>
              <w:jc w:val="center"/>
            </w:pPr>
            <w:r>
              <w:t>.742</w:t>
            </w:r>
          </w:p>
        </w:tc>
      </w:tr>
      <w:tr w:rsidR="007D5B24" w14:paraId="4AB8D145" w14:textId="77777777" w:rsidTr="006E4BC6">
        <w:tc>
          <w:tcPr>
            <w:tcW w:w="4500" w:type="dxa"/>
          </w:tcPr>
          <w:p w14:paraId="15BDC153" w14:textId="77777777" w:rsidR="007D5B24" w:rsidRDefault="007D5B24" w:rsidP="006E4BC6">
            <w:r>
              <w:t>COPD</w:t>
            </w:r>
          </w:p>
        </w:tc>
        <w:tc>
          <w:tcPr>
            <w:tcW w:w="2183" w:type="dxa"/>
          </w:tcPr>
          <w:p w14:paraId="2BAE3E9B" w14:textId="77777777" w:rsidR="007D5B24" w:rsidRDefault="007D5B24" w:rsidP="006E4BC6">
            <w:pPr>
              <w:jc w:val="center"/>
            </w:pPr>
            <w:r>
              <w:t>12 (18.2%)</w:t>
            </w:r>
          </w:p>
        </w:tc>
        <w:tc>
          <w:tcPr>
            <w:tcW w:w="2047" w:type="dxa"/>
          </w:tcPr>
          <w:p w14:paraId="56A495A7" w14:textId="77777777" w:rsidR="007D5B24" w:rsidRDefault="007D5B24" w:rsidP="006E4BC6">
            <w:pPr>
              <w:jc w:val="center"/>
            </w:pPr>
            <w:r>
              <w:t>8 (29.6%)</w:t>
            </w:r>
          </w:p>
        </w:tc>
        <w:tc>
          <w:tcPr>
            <w:tcW w:w="1350" w:type="dxa"/>
          </w:tcPr>
          <w:p w14:paraId="030DFD3D" w14:textId="77777777" w:rsidR="007D5B24" w:rsidRDefault="007D5B24" w:rsidP="006E4BC6">
            <w:pPr>
              <w:jc w:val="center"/>
            </w:pPr>
            <w:r>
              <w:t>.223</w:t>
            </w:r>
          </w:p>
        </w:tc>
      </w:tr>
      <w:tr w:rsidR="007D5B24" w14:paraId="46DD1355" w14:textId="77777777" w:rsidTr="006E4BC6">
        <w:tc>
          <w:tcPr>
            <w:tcW w:w="4500" w:type="dxa"/>
          </w:tcPr>
          <w:p w14:paraId="2F41222E" w14:textId="77777777" w:rsidR="007D5B24" w:rsidRDefault="007D5B24" w:rsidP="006E4BC6">
            <w:r>
              <w:t>OSA</w:t>
            </w:r>
          </w:p>
        </w:tc>
        <w:tc>
          <w:tcPr>
            <w:tcW w:w="2183" w:type="dxa"/>
          </w:tcPr>
          <w:p w14:paraId="70C90E95" w14:textId="77777777" w:rsidR="007D5B24" w:rsidRDefault="007D5B24" w:rsidP="006E4BC6">
            <w:pPr>
              <w:jc w:val="center"/>
            </w:pPr>
            <w:r>
              <w:t>10 (15.2%)</w:t>
            </w:r>
          </w:p>
        </w:tc>
        <w:tc>
          <w:tcPr>
            <w:tcW w:w="2047" w:type="dxa"/>
          </w:tcPr>
          <w:p w14:paraId="6C415C18" w14:textId="77777777" w:rsidR="007D5B24" w:rsidRDefault="007D5B24" w:rsidP="006E4BC6">
            <w:pPr>
              <w:jc w:val="center"/>
            </w:pPr>
            <w:r>
              <w:t>7 (25.9%)</w:t>
            </w:r>
          </w:p>
        </w:tc>
        <w:tc>
          <w:tcPr>
            <w:tcW w:w="1350" w:type="dxa"/>
          </w:tcPr>
          <w:p w14:paraId="2276E933" w14:textId="77777777" w:rsidR="007D5B24" w:rsidRDefault="007D5B24" w:rsidP="006E4BC6">
            <w:pPr>
              <w:jc w:val="center"/>
            </w:pPr>
            <w:r>
              <w:t>.222</w:t>
            </w:r>
          </w:p>
        </w:tc>
      </w:tr>
      <w:tr w:rsidR="007D5B24" w14:paraId="4076CD0D" w14:textId="77777777" w:rsidTr="006E4BC6">
        <w:tc>
          <w:tcPr>
            <w:tcW w:w="4500" w:type="dxa"/>
          </w:tcPr>
          <w:p w14:paraId="2A3B7A7F" w14:textId="77777777" w:rsidR="007D5B24" w:rsidRDefault="007D5B24" w:rsidP="006E4BC6">
            <w:r>
              <w:t>PAD</w:t>
            </w:r>
          </w:p>
        </w:tc>
        <w:tc>
          <w:tcPr>
            <w:tcW w:w="2183" w:type="dxa"/>
          </w:tcPr>
          <w:p w14:paraId="46D73314" w14:textId="77777777" w:rsidR="007D5B24" w:rsidRDefault="007D5B24" w:rsidP="006E4BC6">
            <w:pPr>
              <w:jc w:val="center"/>
            </w:pPr>
            <w:r>
              <w:t>4 (6.1%)</w:t>
            </w:r>
          </w:p>
        </w:tc>
        <w:tc>
          <w:tcPr>
            <w:tcW w:w="2047" w:type="dxa"/>
          </w:tcPr>
          <w:p w14:paraId="48CF510B" w14:textId="77777777" w:rsidR="007D5B24" w:rsidRDefault="007D5B24" w:rsidP="006E4BC6">
            <w:pPr>
              <w:jc w:val="center"/>
            </w:pPr>
            <w:r>
              <w:t>1 (3.7%)</w:t>
            </w:r>
          </w:p>
        </w:tc>
        <w:tc>
          <w:tcPr>
            <w:tcW w:w="1350" w:type="dxa"/>
          </w:tcPr>
          <w:p w14:paraId="5464F779" w14:textId="77777777" w:rsidR="007D5B24" w:rsidRDefault="007D5B24" w:rsidP="006E4BC6">
            <w:pPr>
              <w:jc w:val="center"/>
            </w:pPr>
            <w:r>
              <w:t>.647</w:t>
            </w:r>
          </w:p>
        </w:tc>
      </w:tr>
      <w:tr w:rsidR="007D5B24" w14:paraId="42CC9F14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28A53B60" w14:textId="77777777" w:rsidR="007D5B24" w:rsidRDefault="007D5B24" w:rsidP="006E4BC6">
            <w:r>
              <w:t xml:space="preserve">Prior CVA 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65E38892" w14:textId="77777777" w:rsidR="007D5B24" w:rsidRDefault="007D5B24" w:rsidP="006E4BC6">
            <w:pPr>
              <w:jc w:val="center"/>
            </w:pPr>
            <w:r>
              <w:t>6 (9.1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64FB39CE" w14:textId="77777777" w:rsidR="007D5B24" w:rsidRDefault="007D5B24" w:rsidP="006E4BC6">
            <w:pPr>
              <w:jc w:val="center"/>
            </w:pPr>
            <w:r>
              <w:t>3 (11.5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4E57BD7" w14:textId="77777777" w:rsidR="007D5B24" w:rsidRDefault="007D5B24" w:rsidP="006E4BC6">
            <w:pPr>
              <w:jc w:val="center"/>
            </w:pPr>
            <w:r>
              <w:t>.765</w:t>
            </w:r>
          </w:p>
        </w:tc>
      </w:tr>
      <w:tr w:rsidR="007D5B24" w14:paraId="548A2B55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3EFF900B" w14:textId="77777777" w:rsidR="007D5B24" w:rsidRDefault="007D5B24" w:rsidP="006E4BC6">
            <w:r>
              <w:t>History of depression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6D45BE4D" w14:textId="77777777" w:rsidR="007D5B24" w:rsidRDefault="007D5B24" w:rsidP="006E4BC6">
            <w:pPr>
              <w:jc w:val="center"/>
            </w:pPr>
            <w:r>
              <w:t>4 (6.1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27A274AE" w14:textId="77777777" w:rsidR="007D5B24" w:rsidRDefault="007D5B24" w:rsidP="006E4BC6">
            <w:pPr>
              <w:jc w:val="center"/>
            </w:pPr>
            <w:r>
              <w:t>4 (15.4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E62EF7C" w14:textId="77777777" w:rsidR="007D5B24" w:rsidRDefault="007D5B24" w:rsidP="006E4BC6">
            <w:pPr>
              <w:jc w:val="center"/>
            </w:pPr>
            <w:r>
              <w:t>.153</w:t>
            </w:r>
          </w:p>
        </w:tc>
      </w:tr>
      <w:tr w:rsidR="007D5B24" w14:paraId="74CAFD51" w14:textId="77777777" w:rsidTr="006E4BC6">
        <w:tc>
          <w:tcPr>
            <w:tcW w:w="4500" w:type="dxa"/>
            <w:tcBorders>
              <w:bottom w:val="single" w:sz="4" w:space="0" w:color="000000"/>
            </w:tcBorders>
            <w:shd w:val="clear" w:color="auto" w:fill="D9D9D9"/>
          </w:tcPr>
          <w:p w14:paraId="53AD3A10" w14:textId="77777777" w:rsidR="007D5B24" w:rsidRDefault="007D5B24" w:rsidP="006E4BC6">
            <w:pPr>
              <w:rPr>
                <w:b/>
              </w:rPr>
            </w:pPr>
            <w:r>
              <w:rPr>
                <w:b/>
              </w:rPr>
              <w:t>Cardiac Medications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  <w:shd w:val="clear" w:color="auto" w:fill="D9D9D9"/>
          </w:tcPr>
          <w:p w14:paraId="37995E04" w14:textId="77777777" w:rsidR="007D5B24" w:rsidRDefault="007D5B24" w:rsidP="006E4BC6"/>
        </w:tc>
        <w:tc>
          <w:tcPr>
            <w:tcW w:w="2047" w:type="dxa"/>
            <w:tcBorders>
              <w:bottom w:val="single" w:sz="4" w:space="0" w:color="000000"/>
            </w:tcBorders>
            <w:shd w:val="clear" w:color="auto" w:fill="D9D9D9"/>
          </w:tcPr>
          <w:p w14:paraId="11B89001" w14:textId="77777777" w:rsidR="007D5B24" w:rsidRDefault="007D5B24" w:rsidP="006E4BC6"/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D9D9D9"/>
          </w:tcPr>
          <w:p w14:paraId="707933F4" w14:textId="77777777" w:rsidR="007D5B24" w:rsidRDefault="007D5B24" w:rsidP="006E4BC6"/>
        </w:tc>
      </w:tr>
      <w:tr w:rsidR="007D5B24" w14:paraId="1C384ABE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2A64F900" w14:textId="77777777" w:rsidR="007D5B24" w:rsidRDefault="007D5B24" w:rsidP="006E4BC6">
            <w:r>
              <w:t>Aspirin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7EB1301D" w14:textId="77777777" w:rsidR="007D5B24" w:rsidRDefault="007D5B24" w:rsidP="006E4BC6">
            <w:pPr>
              <w:jc w:val="center"/>
            </w:pPr>
            <w:r>
              <w:t>47 (72.3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6E8FD4CC" w14:textId="77777777" w:rsidR="007D5B24" w:rsidRDefault="007D5B24" w:rsidP="006E4BC6">
            <w:pPr>
              <w:jc w:val="center"/>
            </w:pPr>
            <w:r>
              <w:t>19 (76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EE39783" w14:textId="77777777" w:rsidR="007D5B24" w:rsidRDefault="007D5B24" w:rsidP="006E4BC6">
            <w:pPr>
              <w:jc w:val="center"/>
            </w:pPr>
            <w:r>
              <w:t>.725</w:t>
            </w:r>
          </w:p>
        </w:tc>
      </w:tr>
      <w:tr w:rsidR="007D5B24" w14:paraId="6B6FFB6F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36981FCF" w14:textId="77777777" w:rsidR="007D5B24" w:rsidRDefault="007D5B24" w:rsidP="006E4BC6">
            <w:r>
              <w:t xml:space="preserve">Clopidogrel 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0509184D" w14:textId="77777777" w:rsidR="007D5B24" w:rsidRDefault="007D5B24" w:rsidP="006E4BC6">
            <w:pPr>
              <w:jc w:val="center"/>
            </w:pPr>
            <w:r>
              <w:t>6 (9.5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48F5FC1E" w14:textId="77777777" w:rsidR="007D5B24" w:rsidRDefault="007D5B24" w:rsidP="006E4BC6">
            <w:pPr>
              <w:jc w:val="center"/>
            </w:pPr>
            <w:r>
              <w:t>6 (23.1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FD5E2F1" w14:textId="77777777" w:rsidR="007D5B24" w:rsidRDefault="007D5B24" w:rsidP="006E4BC6">
            <w:pPr>
              <w:jc w:val="center"/>
            </w:pPr>
            <w:r>
              <w:t>.089</w:t>
            </w:r>
          </w:p>
        </w:tc>
      </w:tr>
      <w:tr w:rsidR="007D5B24" w14:paraId="7D1B3B32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420DC0E5" w14:textId="77777777" w:rsidR="007D5B24" w:rsidRDefault="007D5B24" w:rsidP="006E4BC6">
            <w:r>
              <w:t>Beta blockers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24ADD681" w14:textId="77777777" w:rsidR="007D5B24" w:rsidRDefault="007D5B24" w:rsidP="006E4BC6">
            <w:pPr>
              <w:jc w:val="center"/>
            </w:pPr>
            <w:r>
              <w:t>56 (86.2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3C0AC704" w14:textId="77777777" w:rsidR="007D5B24" w:rsidRDefault="007D5B24" w:rsidP="006E4BC6">
            <w:pPr>
              <w:jc w:val="center"/>
            </w:pPr>
            <w:r>
              <w:t>22 (81.5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0481A81E" w14:textId="77777777" w:rsidR="007D5B24" w:rsidRDefault="007D5B24" w:rsidP="006E4BC6">
            <w:pPr>
              <w:jc w:val="center"/>
            </w:pPr>
            <w:r>
              <w:t>.569</w:t>
            </w:r>
          </w:p>
        </w:tc>
      </w:tr>
      <w:tr w:rsidR="007D5B24" w14:paraId="5B60B00D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18BAE521" w14:textId="77777777" w:rsidR="007D5B24" w:rsidRDefault="007D5B24" w:rsidP="006E4BC6">
            <w:r>
              <w:t>Calcium channel blockers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54F4CF1F" w14:textId="77777777" w:rsidR="007D5B24" w:rsidRDefault="007D5B24" w:rsidP="006E4BC6">
            <w:pPr>
              <w:jc w:val="center"/>
            </w:pPr>
            <w:r>
              <w:t>2 (3.3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4EBAB193" w14:textId="77777777" w:rsidR="007D5B24" w:rsidRDefault="007D5B24" w:rsidP="006E4BC6">
            <w:pPr>
              <w:jc w:val="center"/>
            </w:pPr>
            <w:r>
              <w:t>13 (50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6B3B4205" w14:textId="77777777" w:rsidR="007D5B24" w:rsidRDefault="007D5B24" w:rsidP="006E4BC6">
            <w:pPr>
              <w:jc w:val="center"/>
            </w:pPr>
            <w:r>
              <w:t>&lt;.0001</w:t>
            </w:r>
          </w:p>
        </w:tc>
      </w:tr>
      <w:tr w:rsidR="007D5B24" w14:paraId="230AC3D1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274ED4D7" w14:textId="77777777" w:rsidR="007D5B24" w:rsidRDefault="007D5B24" w:rsidP="006E4BC6">
            <w:r>
              <w:t>ACE-I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16480816" w14:textId="77777777" w:rsidR="007D5B24" w:rsidRDefault="007D5B24" w:rsidP="006E4BC6">
            <w:pPr>
              <w:jc w:val="center"/>
            </w:pPr>
            <w:r>
              <w:t>44 (67.7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646AEE82" w14:textId="77777777" w:rsidR="007D5B24" w:rsidRDefault="007D5B24" w:rsidP="006E4BC6">
            <w:pPr>
              <w:jc w:val="center"/>
            </w:pPr>
            <w:r>
              <w:t>9 (34.6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754CEC1B" w14:textId="77777777" w:rsidR="007D5B24" w:rsidRDefault="007D5B24" w:rsidP="006E4BC6">
            <w:pPr>
              <w:jc w:val="center"/>
            </w:pPr>
            <w:r>
              <w:t>.009</w:t>
            </w:r>
          </w:p>
        </w:tc>
      </w:tr>
      <w:tr w:rsidR="007D5B24" w14:paraId="7B153C0A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6F06F414" w14:textId="77777777" w:rsidR="007D5B24" w:rsidRDefault="007D5B24" w:rsidP="006E4BC6">
            <w:r>
              <w:t>ARB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78CE8438" w14:textId="77777777" w:rsidR="007D5B24" w:rsidRDefault="007D5B24" w:rsidP="006E4BC6">
            <w:pPr>
              <w:jc w:val="center"/>
            </w:pPr>
            <w:r>
              <w:t>5 (7.7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25B35A59" w14:textId="77777777" w:rsidR="007D5B24" w:rsidRDefault="007D5B24" w:rsidP="006E4BC6">
            <w:pPr>
              <w:jc w:val="center"/>
            </w:pPr>
            <w:r>
              <w:t>10 (38.5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6C9DC180" w14:textId="77777777" w:rsidR="007D5B24" w:rsidRDefault="007D5B24" w:rsidP="006E4BC6">
            <w:pPr>
              <w:jc w:val="center"/>
            </w:pPr>
            <w:r>
              <w:t>.0004</w:t>
            </w:r>
          </w:p>
        </w:tc>
      </w:tr>
      <w:tr w:rsidR="007D5B24" w14:paraId="7F5B0407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78AD453D" w14:textId="77777777" w:rsidR="007D5B24" w:rsidRDefault="007D5B24" w:rsidP="006E4BC6">
            <w:r>
              <w:t xml:space="preserve">Loop diuretics: Furosemide 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2A462DDF" w14:textId="77777777" w:rsidR="007D5B24" w:rsidRDefault="007D5B24" w:rsidP="006E4BC6">
            <w:pPr>
              <w:jc w:val="center"/>
            </w:pPr>
            <w:r>
              <w:t>55 (84.5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615A8F76" w14:textId="77777777" w:rsidR="007D5B24" w:rsidRDefault="007D5B24" w:rsidP="006E4BC6">
            <w:pPr>
              <w:jc w:val="center"/>
            </w:pPr>
            <w:r>
              <w:t>24 (88.9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6A3E9EB2" w14:textId="77777777" w:rsidR="007D5B24" w:rsidRDefault="007D5B24" w:rsidP="006E4BC6">
            <w:pPr>
              <w:jc w:val="center"/>
            </w:pPr>
            <w:r>
              <w:t>.592</w:t>
            </w:r>
          </w:p>
        </w:tc>
      </w:tr>
      <w:tr w:rsidR="007D5B24" w14:paraId="5853B50D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61B679ED" w14:textId="77777777" w:rsidR="007D5B24" w:rsidRDefault="007D5B24" w:rsidP="006E4BC6">
            <w:r>
              <w:t xml:space="preserve">Other diuretics 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30705CD4" w14:textId="77777777" w:rsidR="007D5B24" w:rsidRDefault="007D5B24" w:rsidP="006E4BC6">
            <w:pPr>
              <w:jc w:val="center"/>
            </w:pPr>
            <w:r>
              <w:t>16 (24.6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61A601C9" w14:textId="77777777" w:rsidR="007D5B24" w:rsidRDefault="007D5B24" w:rsidP="006E4BC6">
            <w:pPr>
              <w:jc w:val="center"/>
            </w:pPr>
            <w:r>
              <w:t>7 (26.9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389F74E1" w14:textId="77777777" w:rsidR="007D5B24" w:rsidRDefault="007D5B24" w:rsidP="006E4BC6">
            <w:pPr>
              <w:jc w:val="center"/>
            </w:pPr>
            <w:r>
              <w:t>.819</w:t>
            </w:r>
          </w:p>
        </w:tc>
      </w:tr>
      <w:tr w:rsidR="007D5B24" w14:paraId="1FFFEAAD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1E55A158" w14:textId="4919973D" w:rsidR="007D5B24" w:rsidRDefault="007D5B24" w:rsidP="006E4BC6">
            <w:r>
              <w:t>Baseline loop diuretic dose, mg/dl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561B7CD7" w14:textId="77777777" w:rsidR="007D5B24" w:rsidRDefault="007D5B24" w:rsidP="006E4BC6">
            <w:pPr>
              <w:jc w:val="center"/>
            </w:pPr>
            <w:r>
              <w:t>53.3 ± 21.8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77913611" w14:textId="77777777" w:rsidR="007D5B24" w:rsidRDefault="007D5B24" w:rsidP="006E4BC6">
            <w:pPr>
              <w:jc w:val="center"/>
            </w:pPr>
            <w:r>
              <w:t>70.4 ± 5.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8D434F2" w14:textId="77777777" w:rsidR="007D5B24" w:rsidRDefault="007D5B24" w:rsidP="006E4BC6">
            <w:pPr>
              <w:jc w:val="center"/>
            </w:pPr>
            <w:r>
              <w:t>.029</w:t>
            </w:r>
          </w:p>
        </w:tc>
      </w:tr>
      <w:tr w:rsidR="007D5B24" w14:paraId="15CCD193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37DAC29E" w14:textId="77777777" w:rsidR="007D5B24" w:rsidRDefault="007D5B24" w:rsidP="006E4BC6">
            <w:r>
              <w:t xml:space="preserve">Aldosterone antagonist 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5E690415" w14:textId="77777777" w:rsidR="007D5B24" w:rsidRDefault="007D5B24" w:rsidP="006E4BC6">
            <w:pPr>
              <w:jc w:val="center"/>
            </w:pPr>
            <w:r>
              <w:t>27 (41.5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7DCE8DEA" w14:textId="77777777" w:rsidR="007D5B24" w:rsidRDefault="007D5B24" w:rsidP="006E4BC6">
            <w:pPr>
              <w:jc w:val="center"/>
            </w:pPr>
            <w:r>
              <w:t>4 (15.4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7827469C" w14:textId="77777777" w:rsidR="007D5B24" w:rsidRDefault="007D5B24" w:rsidP="006E4BC6">
            <w:pPr>
              <w:jc w:val="center"/>
            </w:pPr>
            <w:r>
              <w:t>.017</w:t>
            </w:r>
          </w:p>
        </w:tc>
      </w:tr>
      <w:tr w:rsidR="007D5B24" w14:paraId="01B30E2A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6D90B477" w14:textId="77777777" w:rsidR="007D5B24" w:rsidRDefault="007D5B24" w:rsidP="006E4BC6">
            <w:r>
              <w:lastRenderedPageBreak/>
              <w:t>Statin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63681EAE" w14:textId="77777777" w:rsidR="007D5B24" w:rsidRDefault="007D5B24" w:rsidP="006E4BC6">
            <w:pPr>
              <w:jc w:val="center"/>
            </w:pPr>
            <w:r>
              <w:t>45 (69.2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2C6DF751" w14:textId="77777777" w:rsidR="007D5B24" w:rsidRDefault="007D5B24" w:rsidP="006E4BC6">
            <w:pPr>
              <w:jc w:val="center"/>
            </w:pPr>
            <w:r>
              <w:t>22 (84.6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1B5ACCE" w14:textId="77777777" w:rsidR="007D5B24" w:rsidRDefault="007D5B24" w:rsidP="006E4BC6">
            <w:pPr>
              <w:jc w:val="center"/>
            </w:pPr>
            <w:r>
              <w:t>.132</w:t>
            </w:r>
          </w:p>
        </w:tc>
      </w:tr>
      <w:tr w:rsidR="007D5B24" w14:paraId="26A76BB1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4D3324FE" w14:textId="77777777" w:rsidR="007D5B24" w:rsidRDefault="007D5B24" w:rsidP="006E4BC6">
            <w:r>
              <w:t>Nitrates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3E1F05E8" w14:textId="77777777" w:rsidR="007D5B24" w:rsidRDefault="007D5B24" w:rsidP="006E4BC6">
            <w:pPr>
              <w:jc w:val="center"/>
            </w:pPr>
            <w:r>
              <w:t>20 (308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473279C3" w14:textId="77777777" w:rsidR="007D5B24" w:rsidRDefault="007D5B24" w:rsidP="006E4BC6">
            <w:pPr>
              <w:jc w:val="center"/>
            </w:pPr>
            <w:r>
              <w:t>4 (15.4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7675F791" w14:textId="77777777" w:rsidR="007D5B24" w:rsidRDefault="007D5B24" w:rsidP="006E4BC6">
            <w:pPr>
              <w:jc w:val="center"/>
            </w:pPr>
            <w:r>
              <w:t>.118</w:t>
            </w:r>
          </w:p>
        </w:tc>
      </w:tr>
      <w:tr w:rsidR="007D5B24" w14:paraId="4DBD722E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7FDB1C12" w14:textId="77777777" w:rsidR="007D5B24" w:rsidRDefault="007D5B24" w:rsidP="006E4BC6">
            <w:r>
              <w:t>Hydralazine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13D0D647" w14:textId="77777777" w:rsidR="007D5B24" w:rsidRDefault="007D5B24" w:rsidP="006E4BC6">
            <w:pPr>
              <w:jc w:val="center"/>
            </w:pPr>
            <w:r>
              <w:t>16 (24.6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4DB91F75" w14:textId="77777777" w:rsidR="007D5B24" w:rsidRDefault="007D5B24" w:rsidP="006E4BC6">
            <w:pPr>
              <w:jc w:val="center"/>
            </w:pPr>
            <w:r>
              <w:t>2 (8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51F8B826" w14:textId="77777777" w:rsidR="007D5B24" w:rsidRDefault="007D5B24" w:rsidP="006E4BC6">
            <w:pPr>
              <w:jc w:val="center"/>
            </w:pPr>
            <w:r>
              <w:t>.067</w:t>
            </w:r>
          </w:p>
        </w:tc>
      </w:tr>
      <w:tr w:rsidR="007D5B24" w14:paraId="55C97E7F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77D22985" w14:textId="77777777" w:rsidR="007D5B24" w:rsidRDefault="007D5B24" w:rsidP="006E4BC6">
            <w:r>
              <w:t xml:space="preserve">Digoxin 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548FD936" w14:textId="77777777" w:rsidR="007D5B24" w:rsidRDefault="007D5B24" w:rsidP="006E4BC6">
            <w:pPr>
              <w:jc w:val="center"/>
            </w:pPr>
            <w:r>
              <w:t>6 (9.1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2D8CDD3C" w14:textId="77777777" w:rsidR="007D5B24" w:rsidRDefault="007D5B24" w:rsidP="006E4BC6">
            <w:pPr>
              <w:jc w:val="center"/>
            </w:pPr>
            <w:r>
              <w:t>1 (3.7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01020DD" w14:textId="77777777" w:rsidR="007D5B24" w:rsidRDefault="007D5B24" w:rsidP="006E4BC6">
            <w:pPr>
              <w:jc w:val="center"/>
            </w:pPr>
            <w:r>
              <w:t>.246</w:t>
            </w:r>
          </w:p>
        </w:tc>
      </w:tr>
      <w:tr w:rsidR="007D5B24" w14:paraId="21D7E8B4" w14:textId="77777777" w:rsidTr="006E4BC6">
        <w:tc>
          <w:tcPr>
            <w:tcW w:w="4500" w:type="dxa"/>
            <w:tcBorders>
              <w:bottom w:val="single" w:sz="4" w:space="0" w:color="000000"/>
            </w:tcBorders>
            <w:shd w:val="clear" w:color="auto" w:fill="D9D9D9"/>
          </w:tcPr>
          <w:p w14:paraId="2E06C187" w14:textId="77777777" w:rsidR="007D5B24" w:rsidRDefault="007D5B24" w:rsidP="006E4BC6">
            <w:pPr>
              <w:rPr>
                <w:b/>
              </w:rPr>
            </w:pPr>
            <w:r>
              <w:rPr>
                <w:b/>
              </w:rPr>
              <w:t>Baseline hemodynamics and NYHA class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  <w:shd w:val="clear" w:color="auto" w:fill="D9D9D9"/>
          </w:tcPr>
          <w:p w14:paraId="543B2764" w14:textId="77777777" w:rsidR="007D5B24" w:rsidRDefault="007D5B24" w:rsidP="006E4BC6"/>
        </w:tc>
        <w:tc>
          <w:tcPr>
            <w:tcW w:w="2047" w:type="dxa"/>
            <w:tcBorders>
              <w:bottom w:val="single" w:sz="4" w:space="0" w:color="000000"/>
            </w:tcBorders>
            <w:shd w:val="clear" w:color="auto" w:fill="D9D9D9"/>
          </w:tcPr>
          <w:p w14:paraId="7C630EE0" w14:textId="77777777" w:rsidR="007D5B24" w:rsidRDefault="007D5B24" w:rsidP="006E4BC6"/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D9D9D9"/>
          </w:tcPr>
          <w:p w14:paraId="7F3EA89F" w14:textId="77777777" w:rsidR="007D5B24" w:rsidRDefault="007D5B24" w:rsidP="006E4BC6"/>
        </w:tc>
      </w:tr>
      <w:tr w:rsidR="007D5B24" w14:paraId="0B2A2203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73070E7D" w14:textId="77777777" w:rsidR="007D5B24" w:rsidRDefault="007D5B24" w:rsidP="006E4BC6">
            <w:r>
              <w:t>SBP, mmHg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70C3CE17" w14:textId="77777777" w:rsidR="007D5B24" w:rsidRDefault="007D5B24" w:rsidP="006E4BC6">
            <w:pPr>
              <w:jc w:val="center"/>
            </w:pPr>
            <w:r>
              <w:t>135.1 ± 20.4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22C62BCA" w14:textId="77777777" w:rsidR="007D5B24" w:rsidRDefault="007D5B24" w:rsidP="006E4BC6">
            <w:pPr>
              <w:jc w:val="center"/>
            </w:pPr>
            <w:r>
              <w:t>123.7 ± 21.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278A995C" w14:textId="77777777" w:rsidR="007D5B24" w:rsidRDefault="007D5B24" w:rsidP="006E4BC6">
            <w:pPr>
              <w:jc w:val="center"/>
            </w:pPr>
            <w:r>
              <w:t>.021</w:t>
            </w:r>
          </w:p>
        </w:tc>
      </w:tr>
      <w:tr w:rsidR="007D5B24" w14:paraId="76A99FD1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6A677A6B" w14:textId="77777777" w:rsidR="007D5B24" w:rsidRDefault="007D5B24" w:rsidP="006E4BC6">
            <w:r>
              <w:t>DBP, mmHg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1ED056F4" w14:textId="77777777" w:rsidR="007D5B24" w:rsidRDefault="007D5B24" w:rsidP="006E4BC6">
            <w:pPr>
              <w:jc w:val="center"/>
            </w:pPr>
            <w:r>
              <w:t>72.2 ± 9.2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39A4A0B0" w14:textId="77777777" w:rsidR="007D5B24" w:rsidRDefault="007D5B24" w:rsidP="006E4BC6">
            <w:pPr>
              <w:jc w:val="center"/>
            </w:pPr>
            <w:r>
              <w:t>73.7 ± 13.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7BB555CD" w14:textId="77777777" w:rsidR="007D5B24" w:rsidRDefault="007D5B24" w:rsidP="006E4BC6">
            <w:pPr>
              <w:jc w:val="center"/>
            </w:pPr>
            <w:r>
              <w:t>.550</w:t>
            </w:r>
          </w:p>
        </w:tc>
      </w:tr>
      <w:tr w:rsidR="007D5B24" w14:paraId="607EDC10" w14:textId="77777777" w:rsidTr="006E4BC6">
        <w:tc>
          <w:tcPr>
            <w:tcW w:w="4500" w:type="dxa"/>
            <w:tcBorders>
              <w:bottom w:val="single" w:sz="4" w:space="0" w:color="000000"/>
            </w:tcBorders>
          </w:tcPr>
          <w:p w14:paraId="646508FD" w14:textId="77777777" w:rsidR="007D5B24" w:rsidRDefault="007D5B24" w:rsidP="006E4BC6">
            <w:r>
              <w:t xml:space="preserve">Hear rate, bpm 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1316B9B0" w14:textId="77777777" w:rsidR="007D5B24" w:rsidRDefault="007D5B24" w:rsidP="006E4BC6">
            <w:pPr>
              <w:jc w:val="center"/>
            </w:pPr>
            <w:r>
              <w:t>81.3 ± 39.6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69DE5E5D" w14:textId="77777777" w:rsidR="007D5B24" w:rsidRDefault="007D5B24" w:rsidP="006E4BC6">
            <w:pPr>
              <w:jc w:val="center"/>
            </w:pPr>
            <w:r>
              <w:t>77.9 ± 14.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2D7164A" w14:textId="77777777" w:rsidR="007D5B24" w:rsidRDefault="007D5B24" w:rsidP="006E4BC6">
            <w:pPr>
              <w:jc w:val="center"/>
            </w:pPr>
            <w:r>
              <w:t>.676</w:t>
            </w:r>
          </w:p>
        </w:tc>
      </w:tr>
      <w:tr w:rsidR="007D5B24" w14:paraId="3E8D0997" w14:textId="77777777" w:rsidTr="006E4BC6">
        <w:trPr>
          <w:trHeight w:val="1007"/>
        </w:trPr>
        <w:tc>
          <w:tcPr>
            <w:tcW w:w="4500" w:type="dxa"/>
            <w:tcBorders>
              <w:bottom w:val="single" w:sz="4" w:space="0" w:color="000000"/>
            </w:tcBorders>
          </w:tcPr>
          <w:p w14:paraId="7DCD4114" w14:textId="77777777" w:rsidR="007D5B24" w:rsidRDefault="007D5B24" w:rsidP="006E4BC6">
            <w:pPr>
              <w:rPr>
                <w:color w:val="000000"/>
              </w:rPr>
            </w:pPr>
            <w:r>
              <w:rPr>
                <w:color w:val="000000"/>
              </w:rPr>
              <w:t>NYHA Class</w:t>
            </w:r>
          </w:p>
          <w:p w14:paraId="4646925A" w14:textId="77777777" w:rsidR="007D5B24" w:rsidRDefault="007D5B24" w:rsidP="006E4BC6">
            <w:pPr>
              <w:rPr>
                <w:color w:val="000000"/>
              </w:rPr>
            </w:pPr>
            <w:r>
              <w:rPr>
                <w:color w:val="000000"/>
              </w:rPr>
              <w:t xml:space="preserve">   I</w:t>
            </w:r>
          </w:p>
          <w:p w14:paraId="1C696ABA" w14:textId="77777777" w:rsidR="007D5B24" w:rsidRDefault="007D5B24" w:rsidP="006E4BC6">
            <w:pPr>
              <w:rPr>
                <w:color w:val="000000"/>
              </w:rPr>
            </w:pPr>
            <w:r>
              <w:rPr>
                <w:color w:val="000000"/>
              </w:rPr>
              <w:t xml:space="preserve">   II</w:t>
            </w:r>
          </w:p>
          <w:p w14:paraId="133027DB" w14:textId="77777777" w:rsidR="007D5B24" w:rsidRDefault="007D5B24" w:rsidP="006E4BC6">
            <w:pPr>
              <w:rPr>
                <w:color w:val="000000"/>
              </w:rPr>
            </w:pPr>
            <w:r>
              <w:rPr>
                <w:color w:val="000000"/>
              </w:rPr>
              <w:t xml:space="preserve">   III</w:t>
            </w:r>
          </w:p>
          <w:p w14:paraId="3975BE92" w14:textId="77777777" w:rsidR="007D5B24" w:rsidRDefault="007D5B24" w:rsidP="006E4BC6">
            <w:pPr>
              <w:rPr>
                <w:color w:val="000000"/>
              </w:rPr>
            </w:pPr>
            <w:r>
              <w:rPr>
                <w:color w:val="000000"/>
              </w:rPr>
              <w:t xml:space="preserve">   IV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751CC1D9" w14:textId="77777777" w:rsidR="007D5B24" w:rsidRDefault="007D5B24" w:rsidP="006E4BC6">
            <w:pPr>
              <w:jc w:val="center"/>
              <w:rPr>
                <w:color w:val="000000"/>
              </w:rPr>
            </w:pPr>
          </w:p>
          <w:p w14:paraId="6B45A7BA" w14:textId="77777777" w:rsidR="007D5B24" w:rsidRDefault="007D5B24" w:rsidP="006E4B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  <w:p w14:paraId="6A407B2F" w14:textId="77777777" w:rsidR="007D5B24" w:rsidRDefault="007D5B24" w:rsidP="006E4B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 (16.7%)</w:t>
            </w:r>
          </w:p>
          <w:p w14:paraId="46C2BA93" w14:textId="77777777" w:rsidR="007D5B24" w:rsidRDefault="007D5B24" w:rsidP="006E4B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 (24.2%)</w:t>
            </w:r>
          </w:p>
          <w:p w14:paraId="377C86F3" w14:textId="77777777" w:rsidR="007D5B24" w:rsidRDefault="007D5B24" w:rsidP="006E4B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 (56.1%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3F51E12F" w14:textId="77777777" w:rsidR="007D5B24" w:rsidRDefault="007D5B24" w:rsidP="006E4BC6">
            <w:pPr>
              <w:jc w:val="center"/>
              <w:rPr>
                <w:color w:val="000000"/>
              </w:rPr>
            </w:pPr>
          </w:p>
          <w:p w14:paraId="433897CC" w14:textId="77777777" w:rsidR="007D5B24" w:rsidRDefault="007D5B24" w:rsidP="006E4B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  <w:p w14:paraId="6D245123" w14:textId="77777777" w:rsidR="007D5B24" w:rsidRDefault="007D5B24" w:rsidP="006E4B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3.9%)</w:t>
            </w:r>
          </w:p>
          <w:p w14:paraId="2549985D" w14:textId="77777777" w:rsidR="007D5B24" w:rsidRDefault="007D5B24" w:rsidP="006E4B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34.6%)</w:t>
            </w:r>
          </w:p>
          <w:p w14:paraId="1366E9F3" w14:textId="77777777" w:rsidR="007D5B24" w:rsidRDefault="007D5B24" w:rsidP="006E4BC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 (61.5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6E29D1A9" w14:textId="77777777" w:rsidR="007D5B24" w:rsidRDefault="007D5B24" w:rsidP="006E4BC6">
            <w:pPr>
              <w:jc w:val="center"/>
              <w:rPr>
                <w:color w:val="000000"/>
              </w:rPr>
            </w:pPr>
          </w:p>
          <w:p w14:paraId="752243B9" w14:textId="77777777" w:rsidR="007D5B24" w:rsidRDefault="007D5B24" w:rsidP="007D5B2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04</w:t>
            </w:r>
          </w:p>
        </w:tc>
      </w:tr>
      <w:tr w:rsidR="007D5B24" w14:paraId="720579B9" w14:textId="77777777" w:rsidTr="006E4BC6">
        <w:trPr>
          <w:trHeight w:val="80"/>
        </w:trPr>
        <w:tc>
          <w:tcPr>
            <w:tcW w:w="4500" w:type="dxa"/>
            <w:tcBorders>
              <w:bottom w:val="single" w:sz="4" w:space="0" w:color="000000"/>
            </w:tcBorders>
            <w:shd w:val="clear" w:color="auto" w:fill="CCCCCC"/>
          </w:tcPr>
          <w:p w14:paraId="43B5C996" w14:textId="77777777" w:rsidR="007D5B24" w:rsidRDefault="007D5B24" w:rsidP="006E4BC6">
            <w:pPr>
              <w:rPr>
                <w:b/>
              </w:rPr>
            </w:pPr>
            <w:r>
              <w:rPr>
                <w:b/>
              </w:rPr>
              <w:t>Baseline Labs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  <w:shd w:val="clear" w:color="auto" w:fill="CCCCCC"/>
          </w:tcPr>
          <w:p w14:paraId="30035044" w14:textId="77777777" w:rsidR="007D5B24" w:rsidRDefault="007D5B24" w:rsidP="006E4BC6"/>
        </w:tc>
        <w:tc>
          <w:tcPr>
            <w:tcW w:w="2047" w:type="dxa"/>
            <w:tcBorders>
              <w:bottom w:val="single" w:sz="4" w:space="0" w:color="000000"/>
            </w:tcBorders>
            <w:shd w:val="clear" w:color="auto" w:fill="CCCCCC"/>
          </w:tcPr>
          <w:p w14:paraId="0A2B1334" w14:textId="77777777" w:rsidR="007D5B24" w:rsidRDefault="007D5B24" w:rsidP="006E4BC6"/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CCCCCC"/>
          </w:tcPr>
          <w:p w14:paraId="318C64D8" w14:textId="77777777" w:rsidR="007D5B24" w:rsidRDefault="007D5B24" w:rsidP="006E4BC6"/>
        </w:tc>
      </w:tr>
      <w:tr w:rsidR="007D5B24" w14:paraId="4FC2ADC0" w14:textId="77777777" w:rsidTr="006E4BC6">
        <w:tc>
          <w:tcPr>
            <w:tcW w:w="4500" w:type="dxa"/>
            <w:shd w:val="clear" w:color="auto" w:fill="auto"/>
          </w:tcPr>
          <w:p w14:paraId="571BA471" w14:textId="77777777" w:rsidR="007D5B24" w:rsidRDefault="007D5B24" w:rsidP="006E4BC6">
            <w:r>
              <w:t>BUN</w:t>
            </w:r>
          </w:p>
        </w:tc>
        <w:tc>
          <w:tcPr>
            <w:tcW w:w="2183" w:type="dxa"/>
          </w:tcPr>
          <w:p w14:paraId="5A80752A" w14:textId="77777777" w:rsidR="007D5B24" w:rsidRDefault="007D5B24" w:rsidP="006E4BC6">
            <w:pPr>
              <w:jc w:val="center"/>
            </w:pPr>
            <w:r>
              <w:t>34.5 ± 16.4</w:t>
            </w:r>
          </w:p>
        </w:tc>
        <w:tc>
          <w:tcPr>
            <w:tcW w:w="2047" w:type="dxa"/>
          </w:tcPr>
          <w:p w14:paraId="0D1BBE9A" w14:textId="77777777" w:rsidR="007D5B24" w:rsidRDefault="007D5B24" w:rsidP="006E4BC6">
            <w:pPr>
              <w:jc w:val="center"/>
            </w:pPr>
            <w:r>
              <w:t>26.9 ± 12.4</w:t>
            </w:r>
          </w:p>
        </w:tc>
        <w:tc>
          <w:tcPr>
            <w:tcW w:w="1350" w:type="dxa"/>
          </w:tcPr>
          <w:p w14:paraId="7C6BD476" w14:textId="77777777" w:rsidR="007D5B24" w:rsidRDefault="007D5B24" w:rsidP="006E4BC6">
            <w:pPr>
              <w:jc w:val="center"/>
            </w:pPr>
            <w:r>
              <w:t>.016</w:t>
            </w:r>
          </w:p>
        </w:tc>
      </w:tr>
      <w:tr w:rsidR="007D5B24" w14:paraId="40893A18" w14:textId="77777777" w:rsidTr="006E4BC6">
        <w:tc>
          <w:tcPr>
            <w:tcW w:w="4500" w:type="dxa"/>
            <w:shd w:val="clear" w:color="auto" w:fill="auto"/>
          </w:tcPr>
          <w:p w14:paraId="7A907464" w14:textId="77777777" w:rsidR="007D5B24" w:rsidRDefault="007D5B24" w:rsidP="006E4BC6">
            <w:r>
              <w:t>Serum creatinine</w:t>
            </w:r>
          </w:p>
        </w:tc>
        <w:tc>
          <w:tcPr>
            <w:tcW w:w="2183" w:type="dxa"/>
          </w:tcPr>
          <w:p w14:paraId="12CE11C6" w14:textId="77777777" w:rsidR="007D5B24" w:rsidRDefault="007D5B24" w:rsidP="006E4BC6">
            <w:pPr>
              <w:jc w:val="center"/>
            </w:pPr>
            <w:r>
              <w:t>1.29 ± 0.5</w:t>
            </w:r>
          </w:p>
        </w:tc>
        <w:tc>
          <w:tcPr>
            <w:tcW w:w="2047" w:type="dxa"/>
          </w:tcPr>
          <w:p w14:paraId="068C8CB5" w14:textId="77777777" w:rsidR="007D5B24" w:rsidRDefault="007D5B24" w:rsidP="006E4BC6">
            <w:pPr>
              <w:jc w:val="center"/>
            </w:pPr>
            <w:r>
              <w:t>1.5 ± 0.5</w:t>
            </w:r>
          </w:p>
        </w:tc>
        <w:tc>
          <w:tcPr>
            <w:tcW w:w="1350" w:type="dxa"/>
          </w:tcPr>
          <w:p w14:paraId="58FEC2EF" w14:textId="77777777" w:rsidR="007D5B24" w:rsidRDefault="007D5B24" w:rsidP="006E4BC6">
            <w:pPr>
              <w:jc w:val="center"/>
            </w:pPr>
            <w:r>
              <w:t>.069</w:t>
            </w:r>
          </w:p>
        </w:tc>
      </w:tr>
      <w:tr w:rsidR="007D5B24" w14:paraId="3950E785" w14:textId="77777777" w:rsidTr="006E4BC6">
        <w:tc>
          <w:tcPr>
            <w:tcW w:w="4500" w:type="dxa"/>
            <w:shd w:val="clear" w:color="auto" w:fill="auto"/>
          </w:tcPr>
          <w:p w14:paraId="6B867A71" w14:textId="77777777" w:rsidR="007D5B24" w:rsidRDefault="007D5B24" w:rsidP="006E4BC6">
            <w:r>
              <w:t>Serum sodium, mmol/L</w:t>
            </w:r>
          </w:p>
        </w:tc>
        <w:tc>
          <w:tcPr>
            <w:tcW w:w="2183" w:type="dxa"/>
          </w:tcPr>
          <w:p w14:paraId="21142515" w14:textId="77777777" w:rsidR="007D5B24" w:rsidRDefault="007D5B24" w:rsidP="006E4BC6">
            <w:pPr>
              <w:jc w:val="center"/>
            </w:pPr>
            <w:r>
              <w:t>139.8 ± 2.8</w:t>
            </w:r>
          </w:p>
        </w:tc>
        <w:tc>
          <w:tcPr>
            <w:tcW w:w="2047" w:type="dxa"/>
          </w:tcPr>
          <w:p w14:paraId="1CDF5CFD" w14:textId="77777777" w:rsidR="007D5B24" w:rsidRDefault="007D5B24" w:rsidP="006E4BC6">
            <w:pPr>
              <w:jc w:val="center"/>
            </w:pPr>
            <w:r>
              <w:t>139.9 ± 3.8</w:t>
            </w:r>
          </w:p>
        </w:tc>
        <w:tc>
          <w:tcPr>
            <w:tcW w:w="1350" w:type="dxa"/>
          </w:tcPr>
          <w:p w14:paraId="3FFF1EE4" w14:textId="77777777" w:rsidR="007D5B24" w:rsidRDefault="007D5B24" w:rsidP="006E4BC6">
            <w:pPr>
              <w:jc w:val="center"/>
            </w:pPr>
            <w:r>
              <w:t>.960</w:t>
            </w:r>
          </w:p>
        </w:tc>
      </w:tr>
      <w:tr w:rsidR="007D5B24" w14:paraId="52543922" w14:textId="77777777" w:rsidTr="006E4BC6">
        <w:tc>
          <w:tcPr>
            <w:tcW w:w="4500" w:type="dxa"/>
            <w:shd w:val="clear" w:color="auto" w:fill="auto"/>
          </w:tcPr>
          <w:p w14:paraId="6FCEB939" w14:textId="77777777" w:rsidR="007D5B24" w:rsidRDefault="007D5B24" w:rsidP="006E4BC6">
            <w:r>
              <w:t>Serum potassium, mmol/L</w:t>
            </w:r>
          </w:p>
        </w:tc>
        <w:tc>
          <w:tcPr>
            <w:tcW w:w="2183" w:type="dxa"/>
          </w:tcPr>
          <w:p w14:paraId="68A4ACBA" w14:textId="77777777" w:rsidR="007D5B24" w:rsidRDefault="007D5B24" w:rsidP="006E4BC6">
            <w:pPr>
              <w:jc w:val="center"/>
            </w:pPr>
            <w:r>
              <w:t>4.3 ± 0.5</w:t>
            </w:r>
          </w:p>
        </w:tc>
        <w:tc>
          <w:tcPr>
            <w:tcW w:w="2047" w:type="dxa"/>
          </w:tcPr>
          <w:p w14:paraId="10834080" w14:textId="77777777" w:rsidR="007D5B24" w:rsidRDefault="007D5B24" w:rsidP="006E4BC6">
            <w:pPr>
              <w:jc w:val="center"/>
            </w:pPr>
            <w:r>
              <w:t>4.3 ± 0.5</w:t>
            </w:r>
          </w:p>
        </w:tc>
        <w:tc>
          <w:tcPr>
            <w:tcW w:w="1350" w:type="dxa"/>
          </w:tcPr>
          <w:p w14:paraId="164E3BAE" w14:textId="77777777" w:rsidR="007D5B24" w:rsidRDefault="007D5B24" w:rsidP="006E4BC6">
            <w:pPr>
              <w:jc w:val="center"/>
            </w:pPr>
            <w:r>
              <w:t>.966</w:t>
            </w:r>
          </w:p>
        </w:tc>
      </w:tr>
      <w:tr w:rsidR="007D5B24" w14:paraId="22D95774" w14:textId="77777777" w:rsidTr="006E4BC6">
        <w:tc>
          <w:tcPr>
            <w:tcW w:w="4500" w:type="dxa"/>
            <w:tcBorders>
              <w:bottom w:val="single" w:sz="4" w:space="0" w:color="000000"/>
            </w:tcBorders>
            <w:shd w:val="clear" w:color="auto" w:fill="auto"/>
          </w:tcPr>
          <w:p w14:paraId="0420ACAA" w14:textId="56557BF1" w:rsidR="007D5B24" w:rsidRDefault="001320A1" w:rsidP="006E4BC6">
            <w:r>
              <w:t>NT-pro-</w:t>
            </w:r>
            <w:r w:rsidR="007D5B24">
              <w:t xml:space="preserve">BNP, </w:t>
            </w:r>
            <w:proofErr w:type="spellStart"/>
            <w:r w:rsidR="007D5B24">
              <w:t>pg</w:t>
            </w:r>
            <w:proofErr w:type="spellEnd"/>
            <w:r w:rsidR="007D5B24">
              <w:t>/ml, median (IQR)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748CAB07" w14:textId="77777777" w:rsidR="007D5B24" w:rsidRDefault="007D5B24" w:rsidP="006E4BC6">
            <w:pPr>
              <w:jc w:val="center"/>
            </w:pPr>
            <w:r>
              <w:t>2899</w:t>
            </w:r>
          </w:p>
          <w:p w14:paraId="538A315D" w14:textId="77777777" w:rsidR="007D5B24" w:rsidRDefault="007D5B24" w:rsidP="006E4BC6">
            <w:pPr>
              <w:jc w:val="center"/>
            </w:pPr>
            <w:r>
              <w:t>(1481-4683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14:paraId="7794A682" w14:textId="77777777" w:rsidR="007D5B24" w:rsidRDefault="007D5B24" w:rsidP="006E4BC6">
            <w:pPr>
              <w:jc w:val="center"/>
            </w:pPr>
            <w:r>
              <w:t>3858</w:t>
            </w:r>
          </w:p>
          <w:p w14:paraId="1CC4AE62" w14:textId="77777777" w:rsidR="007D5B24" w:rsidRDefault="007D5B24" w:rsidP="006E4BC6">
            <w:pPr>
              <w:jc w:val="center"/>
            </w:pPr>
            <w:r>
              <w:t>(1870-7106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4062A178" w14:textId="77777777" w:rsidR="007D5B24" w:rsidRDefault="007D5B24" w:rsidP="006E4BC6">
            <w:pPr>
              <w:jc w:val="center"/>
            </w:pPr>
            <w:r>
              <w:t>.115</w:t>
            </w:r>
          </w:p>
        </w:tc>
      </w:tr>
      <w:tr w:rsidR="007D5B24" w14:paraId="624C4C7F" w14:textId="77777777" w:rsidTr="006E4BC6">
        <w:tc>
          <w:tcPr>
            <w:tcW w:w="4500" w:type="dxa"/>
            <w:shd w:val="clear" w:color="auto" w:fill="D9D9D9"/>
          </w:tcPr>
          <w:p w14:paraId="06FCD556" w14:textId="77777777" w:rsidR="007D5B24" w:rsidRDefault="007D5B24" w:rsidP="006E4BC6">
            <w:pPr>
              <w:rPr>
                <w:b/>
              </w:rPr>
            </w:pPr>
            <w:r>
              <w:rPr>
                <w:b/>
              </w:rPr>
              <w:t>Baseline Echocardiography</w:t>
            </w:r>
          </w:p>
        </w:tc>
        <w:tc>
          <w:tcPr>
            <w:tcW w:w="2183" w:type="dxa"/>
            <w:shd w:val="clear" w:color="auto" w:fill="D9D9D9"/>
          </w:tcPr>
          <w:p w14:paraId="2C90EFB4" w14:textId="77777777" w:rsidR="007D5B24" w:rsidRDefault="007D5B24" w:rsidP="006E4BC6"/>
        </w:tc>
        <w:tc>
          <w:tcPr>
            <w:tcW w:w="2047" w:type="dxa"/>
            <w:shd w:val="clear" w:color="auto" w:fill="D9D9D9"/>
          </w:tcPr>
          <w:p w14:paraId="4F488D5A" w14:textId="77777777" w:rsidR="007D5B24" w:rsidRDefault="007D5B24" w:rsidP="006E4BC6"/>
        </w:tc>
        <w:tc>
          <w:tcPr>
            <w:tcW w:w="1350" w:type="dxa"/>
            <w:shd w:val="clear" w:color="auto" w:fill="D9D9D9"/>
          </w:tcPr>
          <w:p w14:paraId="2D63A20B" w14:textId="77777777" w:rsidR="007D5B24" w:rsidRDefault="007D5B24" w:rsidP="006E4BC6"/>
        </w:tc>
      </w:tr>
      <w:tr w:rsidR="007D5B24" w14:paraId="7E5DC2C6" w14:textId="77777777" w:rsidTr="006E4BC6">
        <w:tc>
          <w:tcPr>
            <w:tcW w:w="4500" w:type="dxa"/>
            <w:shd w:val="clear" w:color="auto" w:fill="auto"/>
          </w:tcPr>
          <w:p w14:paraId="241F8F70" w14:textId="77777777" w:rsidR="007D5B24" w:rsidRDefault="007D5B24" w:rsidP="006E4BC6">
            <w:proofErr w:type="spellStart"/>
            <w:r>
              <w:t>LVEDd</w:t>
            </w:r>
            <w:proofErr w:type="spellEnd"/>
            <w:r>
              <w:t>, cm</w:t>
            </w:r>
          </w:p>
        </w:tc>
        <w:tc>
          <w:tcPr>
            <w:tcW w:w="2183" w:type="dxa"/>
          </w:tcPr>
          <w:p w14:paraId="69CE735B" w14:textId="77777777" w:rsidR="007D5B24" w:rsidRDefault="007D5B24" w:rsidP="006E4BC6">
            <w:pPr>
              <w:jc w:val="center"/>
            </w:pPr>
            <w:r>
              <w:t>5.9 ± 1.05</w:t>
            </w:r>
          </w:p>
        </w:tc>
        <w:tc>
          <w:tcPr>
            <w:tcW w:w="2047" w:type="dxa"/>
          </w:tcPr>
          <w:p w14:paraId="302C68B0" w14:textId="77777777" w:rsidR="007D5B24" w:rsidRDefault="007D5B24" w:rsidP="006E4BC6">
            <w:pPr>
              <w:jc w:val="center"/>
            </w:pPr>
            <w:r>
              <w:t>4.6 ± 0.68</w:t>
            </w:r>
          </w:p>
        </w:tc>
        <w:tc>
          <w:tcPr>
            <w:tcW w:w="1350" w:type="dxa"/>
          </w:tcPr>
          <w:p w14:paraId="32B900BB" w14:textId="77777777" w:rsidR="007D5B24" w:rsidRDefault="007D5B24" w:rsidP="006E4BC6">
            <w:pPr>
              <w:jc w:val="center"/>
            </w:pPr>
            <w:r>
              <w:t>&lt;.0001</w:t>
            </w:r>
          </w:p>
        </w:tc>
      </w:tr>
      <w:tr w:rsidR="007D5B24" w14:paraId="282BFC7C" w14:textId="77777777" w:rsidTr="006E4BC6">
        <w:tc>
          <w:tcPr>
            <w:tcW w:w="4500" w:type="dxa"/>
            <w:shd w:val="clear" w:color="auto" w:fill="auto"/>
          </w:tcPr>
          <w:p w14:paraId="6E0612A6" w14:textId="77777777" w:rsidR="007D5B24" w:rsidRDefault="007D5B24" w:rsidP="006E4BC6">
            <w:proofErr w:type="spellStart"/>
            <w:r>
              <w:t>LVESd</w:t>
            </w:r>
            <w:proofErr w:type="spellEnd"/>
            <w:r>
              <w:t>, cm</w:t>
            </w:r>
          </w:p>
        </w:tc>
        <w:tc>
          <w:tcPr>
            <w:tcW w:w="2183" w:type="dxa"/>
          </w:tcPr>
          <w:p w14:paraId="7A0659B8" w14:textId="77777777" w:rsidR="007D5B24" w:rsidRDefault="007D5B24" w:rsidP="006E4BC6">
            <w:pPr>
              <w:jc w:val="center"/>
            </w:pPr>
            <w:r>
              <w:t>5.2 ± 1.3</w:t>
            </w:r>
          </w:p>
        </w:tc>
        <w:tc>
          <w:tcPr>
            <w:tcW w:w="2047" w:type="dxa"/>
          </w:tcPr>
          <w:p w14:paraId="60ACEBF1" w14:textId="77777777" w:rsidR="007D5B24" w:rsidRDefault="007D5B24" w:rsidP="006E4BC6">
            <w:pPr>
              <w:jc w:val="center"/>
            </w:pPr>
            <w:r>
              <w:t>3.2 ± 0.56</w:t>
            </w:r>
          </w:p>
        </w:tc>
        <w:tc>
          <w:tcPr>
            <w:tcW w:w="1350" w:type="dxa"/>
          </w:tcPr>
          <w:p w14:paraId="64E45F61" w14:textId="77777777" w:rsidR="007D5B24" w:rsidRDefault="007D5B24" w:rsidP="006E4BC6">
            <w:pPr>
              <w:jc w:val="center"/>
            </w:pPr>
            <w:r>
              <w:t>&lt;.0001</w:t>
            </w:r>
          </w:p>
        </w:tc>
      </w:tr>
      <w:tr w:rsidR="007D5B24" w14:paraId="4FFECA8C" w14:textId="77777777" w:rsidTr="006E4BC6">
        <w:tc>
          <w:tcPr>
            <w:tcW w:w="4500" w:type="dxa"/>
            <w:shd w:val="clear" w:color="auto" w:fill="auto"/>
          </w:tcPr>
          <w:p w14:paraId="3A81D845" w14:textId="77777777" w:rsidR="007D5B24" w:rsidRDefault="007D5B24" w:rsidP="006E4BC6">
            <w:r>
              <w:t>Stroke Volume, ml</w:t>
            </w:r>
          </w:p>
        </w:tc>
        <w:tc>
          <w:tcPr>
            <w:tcW w:w="2183" w:type="dxa"/>
          </w:tcPr>
          <w:p w14:paraId="2252A3E3" w14:textId="77777777" w:rsidR="007D5B24" w:rsidRDefault="007D5B24" w:rsidP="006E4BC6">
            <w:pPr>
              <w:jc w:val="center"/>
            </w:pPr>
            <w:r>
              <w:t>42.8 ± 13.6</w:t>
            </w:r>
          </w:p>
        </w:tc>
        <w:tc>
          <w:tcPr>
            <w:tcW w:w="2047" w:type="dxa"/>
          </w:tcPr>
          <w:p w14:paraId="5766069E" w14:textId="77777777" w:rsidR="007D5B24" w:rsidRDefault="007D5B24" w:rsidP="006E4BC6">
            <w:pPr>
              <w:jc w:val="center"/>
            </w:pPr>
            <w:r>
              <w:t>60.8 ± 12.9</w:t>
            </w:r>
          </w:p>
        </w:tc>
        <w:tc>
          <w:tcPr>
            <w:tcW w:w="1350" w:type="dxa"/>
          </w:tcPr>
          <w:p w14:paraId="0018BC5C" w14:textId="77777777" w:rsidR="007D5B24" w:rsidRDefault="007D5B24" w:rsidP="006E4BC6">
            <w:pPr>
              <w:jc w:val="center"/>
            </w:pPr>
            <w:r>
              <w:t>.0002</w:t>
            </w:r>
          </w:p>
        </w:tc>
      </w:tr>
      <w:tr w:rsidR="007D5B24" w14:paraId="796A08AB" w14:textId="77777777" w:rsidTr="006E4BC6">
        <w:tc>
          <w:tcPr>
            <w:tcW w:w="4500" w:type="dxa"/>
            <w:shd w:val="clear" w:color="auto" w:fill="auto"/>
          </w:tcPr>
          <w:p w14:paraId="7CAD2E61" w14:textId="77777777" w:rsidR="007D5B24" w:rsidRDefault="007D5B24" w:rsidP="006E4BC6">
            <w:r>
              <w:t>Left atrial volume, cc</w:t>
            </w:r>
          </w:p>
        </w:tc>
        <w:tc>
          <w:tcPr>
            <w:tcW w:w="2183" w:type="dxa"/>
          </w:tcPr>
          <w:p w14:paraId="1AD93EB2" w14:textId="77777777" w:rsidR="007D5B24" w:rsidRDefault="007D5B24" w:rsidP="006E4BC6">
            <w:pPr>
              <w:jc w:val="center"/>
            </w:pPr>
            <w:r>
              <w:t>100.9 ± 32.6</w:t>
            </w:r>
          </w:p>
        </w:tc>
        <w:tc>
          <w:tcPr>
            <w:tcW w:w="2047" w:type="dxa"/>
          </w:tcPr>
          <w:p w14:paraId="1B46E518" w14:textId="77777777" w:rsidR="007D5B24" w:rsidRDefault="007D5B24" w:rsidP="006E4BC6">
            <w:pPr>
              <w:jc w:val="center"/>
            </w:pPr>
            <w:r>
              <w:t>78.0 ± 32.8</w:t>
            </w:r>
          </w:p>
        </w:tc>
        <w:tc>
          <w:tcPr>
            <w:tcW w:w="1350" w:type="dxa"/>
          </w:tcPr>
          <w:p w14:paraId="09CF8690" w14:textId="77777777" w:rsidR="007D5B24" w:rsidRDefault="007D5B24" w:rsidP="006E4BC6">
            <w:pPr>
              <w:jc w:val="center"/>
            </w:pPr>
            <w:r>
              <w:t>.004</w:t>
            </w:r>
          </w:p>
        </w:tc>
      </w:tr>
      <w:tr w:rsidR="007D5B24" w14:paraId="27C9BFBC" w14:textId="77777777" w:rsidTr="006E4BC6">
        <w:tc>
          <w:tcPr>
            <w:tcW w:w="4500" w:type="dxa"/>
            <w:shd w:val="clear" w:color="auto" w:fill="auto"/>
          </w:tcPr>
          <w:p w14:paraId="73DB7776" w14:textId="77777777" w:rsidR="007D5B24" w:rsidRDefault="007D5B24" w:rsidP="006E4BC6">
            <w:r>
              <w:t>RVSP, mmHg</w:t>
            </w:r>
          </w:p>
        </w:tc>
        <w:tc>
          <w:tcPr>
            <w:tcW w:w="2183" w:type="dxa"/>
          </w:tcPr>
          <w:p w14:paraId="4582E713" w14:textId="77777777" w:rsidR="007D5B24" w:rsidRDefault="007D5B24" w:rsidP="006E4BC6">
            <w:pPr>
              <w:jc w:val="center"/>
            </w:pPr>
            <w:r>
              <w:t>49.5 ± 14.9</w:t>
            </w:r>
          </w:p>
        </w:tc>
        <w:tc>
          <w:tcPr>
            <w:tcW w:w="2047" w:type="dxa"/>
          </w:tcPr>
          <w:p w14:paraId="49E78B75" w14:textId="77777777" w:rsidR="007D5B24" w:rsidRDefault="007D5B24" w:rsidP="006E4BC6">
            <w:pPr>
              <w:jc w:val="center"/>
            </w:pPr>
            <w:r>
              <w:t>48.2 ± 16.7</w:t>
            </w:r>
          </w:p>
        </w:tc>
        <w:tc>
          <w:tcPr>
            <w:tcW w:w="1350" w:type="dxa"/>
          </w:tcPr>
          <w:p w14:paraId="52DDF340" w14:textId="77777777" w:rsidR="007D5B24" w:rsidRDefault="007D5B24" w:rsidP="006E4BC6">
            <w:pPr>
              <w:jc w:val="center"/>
            </w:pPr>
            <w:r>
              <w:t>.793</w:t>
            </w:r>
          </w:p>
        </w:tc>
      </w:tr>
      <w:tr w:rsidR="007D5B24" w14:paraId="291F670E" w14:textId="77777777" w:rsidTr="006E4BC6">
        <w:tc>
          <w:tcPr>
            <w:tcW w:w="4500" w:type="dxa"/>
            <w:shd w:val="clear" w:color="auto" w:fill="auto"/>
          </w:tcPr>
          <w:p w14:paraId="01CD4ED7" w14:textId="77777777" w:rsidR="007D5B24" w:rsidRDefault="007D5B24" w:rsidP="006E4BC6">
            <w:r>
              <w:t>Mitral E</w:t>
            </w:r>
          </w:p>
        </w:tc>
        <w:tc>
          <w:tcPr>
            <w:tcW w:w="2183" w:type="dxa"/>
          </w:tcPr>
          <w:p w14:paraId="3C5642C8" w14:textId="77777777" w:rsidR="007D5B24" w:rsidRDefault="007D5B24" w:rsidP="006E4BC6">
            <w:pPr>
              <w:jc w:val="center"/>
            </w:pPr>
            <w:r>
              <w:t>91.8 ± 39.5</w:t>
            </w:r>
          </w:p>
        </w:tc>
        <w:tc>
          <w:tcPr>
            <w:tcW w:w="2047" w:type="dxa"/>
          </w:tcPr>
          <w:p w14:paraId="544CC0BC" w14:textId="77777777" w:rsidR="007D5B24" w:rsidRDefault="007D5B24" w:rsidP="006E4BC6">
            <w:pPr>
              <w:jc w:val="center"/>
            </w:pPr>
            <w:r>
              <w:t>99.3 ± 42.3</w:t>
            </w:r>
          </w:p>
        </w:tc>
        <w:tc>
          <w:tcPr>
            <w:tcW w:w="1350" w:type="dxa"/>
          </w:tcPr>
          <w:p w14:paraId="1F8AC11E" w14:textId="77777777" w:rsidR="007D5B24" w:rsidRDefault="007D5B24" w:rsidP="006E4BC6">
            <w:pPr>
              <w:jc w:val="center"/>
            </w:pPr>
            <w:r>
              <w:t>.442</w:t>
            </w:r>
          </w:p>
        </w:tc>
      </w:tr>
      <w:tr w:rsidR="007D5B24" w14:paraId="1F1D8751" w14:textId="77777777" w:rsidTr="006E4BC6">
        <w:trPr>
          <w:trHeight w:val="251"/>
        </w:trPr>
        <w:tc>
          <w:tcPr>
            <w:tcW w:w="4500" w:type="dxa"/>
            <w:shd w:val="clear" w:color="auto" w:fill="auto"/>
          </w:tcPr>
          <w:p w14:paraId="34C13EAE" w14:textId="77777777" w:rsidR="007D5B24" w:rsidRDefault="007D5B24" w:rsidP="006E4BC6">
            <w:r>
              <w:t>Mitral A</w:t>
            </w:r>
          </w:p>
        </w:tc>
        <w:tc>
          <w:tcPr>
            <w:tcW w:w="2183" w:type="dxa"/>
          </w:tcPr>
          <w:p w14:paraId="748E74B2" w14:textId="77777777" w:rsidR="007D5B24" w:rsidRDefault="007D5B24" w:rsidP="006E4BC6">
            <w:pPr>
              <w:jc w:val="center"/>
            </w:pPr>
            <w:r>
              <w:t>46.8 ± 26.7</w:t>
            </w:r>
          </w:p>
        </w:tc>
        <w:tc>
          <w:tcPr>
            <w:tcW w:w="2047" w:type="dxa"/>
          </w:tcPr>
          <w:p w14:paraId="181FC88D" w14:textId="77777777" w:rsidR="007D5B24" w:rsidRDefault="007D5B24" w:rsidP="006E4BC6">
            <w:pPr>
              <w:jc w:val="center"/>
            </w:pPr>
            <w:r>
              <w:t>69.2 ± 36.6</w:t>
            </w:r>
          </w:p>
        </w:tc>
        <w:tc>
          <w:tcPr>
            <w:tcW w:w="1350" w:type="dxa"/>
          </w:tcPr>
          <w:p w14:paraId="165D94AE" w14:textId="77777777" w:rsidR="007D5B24" w:rsidRDefault="007D5B24" w:rsidP="006E4BC6">
            <w:pPr>
              <w:jc w:val="center"/>
            </w:pPr>
            <w:r>
              <w:t>.014</w:t>
            </w:r>
          </w:p>
        </w:tc>
      </w:tr>
      <w:tr w:rsidR="007D5B24" w14:paraId="1734D728" w14:textId="77777777" w:rsidTr="006E4BC6">
        <w:tc>
          <w:tcPr>
            <w:tcW w:w="4500" w:type="dxa"/>
            <w:shd w:val="clear" w:color="auto" w:fill="auto"/>
          </w:tcPr>
          <w:p w14:paraId="4ADCF96E" w14:textId="77777777" w:rsidR="007D5B24" w:rsidRDefault="007D5B24" w:rsidP="006E4BC6">
            <w:r>
              <w:t xml:space="preserve">E/A </w:t>
            </w:r>
          </w:p>
        </w:tc>
        <w:tc>
          <w:tcPr>
            <w:tcW w:w="2183" w:type="dxa"/>
          </w:tcPr>
          <w:p w14:paraId="1A59C3FC" w14:textId="77777777" w:rsidR="007D5B24" w:rsidRDefault="007D5B24" w:rsidP="006E4BC6">
            <w:pPr>
              <w:jc w:val="center"/>
            </w:pPr>
            <w:r>
              <w:t>2.5 ± 1.4</w:t>
            </w:r>
          </w:p>
        </w:tc>
        <w:tc>
          <w:tcPr>
            <w:tcW w:w="2047" w:type="dxa"/>
          </w:tcPr>
          <w:p w14:paraId="00C057EB" w14:textId="77777777" w:rsidR="007D5B24" w:rsidRDefault="007D5B24" w:rsidP="006E4BC6">
            <w:pPr>
              <w:jc w:val="center"/>
            </w:pPr>
            <w:r>
              <w:t>1.8 ± 1.3</w:t>
            </w:r>
          </w:p>
        </w:tc>
        <w:tc>
          <w:tcPr>
            <w:tcW w:w="1350" w:type="dxa"/>
          </w:tcPr>
          <w:p w14:paraId="6DF97CC7" w14:textId="77777777" w:rsidR="007D5B24" w:rsidRDefault="007D5B24" w:rsidP="006E4BC6">
            <w:pPr>
              <w:jc w:val="center"/>
            </w:pPr>
            <w:r>
              <w:t>.041</w:t>
            </w:r>
          </w:p>
        </w:tc>
      </w:tr>
      <w:tr w:rsidR="007D5B24" w14:paraId="7241FDF0" w14:textId="77777777" w:rsidTr="006E4BC6">
        <w:tc>
          <w:tcPr>
            <w:tcW w:w="4500" w:type="dxa"/>
            <w:shd w:val="clear" w:color="auto" w:fill="auto"/>
          </w:tcPr>
          <w:p w14:paraId="612ED818" w14:textId="77777777" w:rsidR="007D5B24" w:rsidRDefault="007D5B24" w:rsidP="006E4BC6">
            <w:r>
              <w:t>e’</w:t>
            </w:r>
          </w:p>
        </w:tc>
        <w:tc>
          <w:tcPr>
            <w:tcW w:w="2183" w:type="dxa"/>
          </w:tcPr>
          <w:p w14:paraId="5D250442" w14:textId="77777777" w:rsidR="007D5B24" w:rsidRDefault="007D5B24" w:rsidP="006E4BC6">
            <w:pPr>
              <w:jc w:val="center"/>
            </w:pPr>
            <w:r>
              <w:t>7.5 ± 3.5</w:t>
            </w:r>
          </w:p>
        </w:tc>
        <w:tc>
          <w:tcPr>
            <w:tcW w:w="2047" w:type="dxa"/>
          </w:tcPr>
          <w:p w14:paraId="70213542" w14:textId="77777777" w:rsidR="007D5B24" w:rsidRDefault="007D5B24" w:rsidP="006E4BC6">
            <w:pPr>
              <w:jc w:val="center"/>
            </w:pPr>
            <w:r>
              <w:t>8.6 ± 2.6</w:t>
            </w:r>
          </w:p>
        </w:tc>
        <w:tc>
          <w:tcPr>
            <w:tcW w:w="1350" w:type="dxa"/>
          </w:tcPr>
          <w:p w14:paraId="45052AA6" w14:textId="77777777" w:rsidR="007D5B24" w:rsidRDefault="007D5B24" w:rsidP="006E4BC6">
            <w:pPr>
              <w:jc w:val="center"/>
            </w:pPr>
            <w:r>
              <w:t>0.113</w:t>
            </w:r>
          </w:p>
        </w:tc>
      </w:tr>
      <w:tr w:rsidR="007D5B24" w14:paraId="2FF8353C" w14:textId="77777777" w:rsidTr="006E4BC6">
        <w:tc>
          <w:tcPr>
            <w:tcW w:w="4500" w:type="dxa"/>
            <w:shd w:val="clear" w:color="auto" w:fill="auto"/>
          </w:tcPr>
          <w:p w14:paraId="68B7E602" w14:textId="77777777" w:rsidR="007D5B24" w:rsidRDefault="007D5B24" w:rsidP="006E4BC6">
            <w:r>
              <w:t>E/e’</w:t>
            </w:r>
          </w:p>
        </w:tc>
        <w:tc>
          <w:tcPr>
            <w:tcW w:w="2183" w:type="dxa"/>
          </w:tcPr>
          <w:p w14:paraId="71FFC473" w14:textId="77777777" w:rsidR="007D5B24" w:rsidRDefault="007D5B24" w:rsidP="006E4BC6">
            <w:pPr>
              <w:jc w:val="center"/>
            </w:pPr>
            <w:r>
              <w:t>14.4 ± 7.1</w:t>
            </w:r>
          </w:p>
        </w:tc>
        <w:tc>
          <w:tcPr>
            <w:tcW w:w="2047" w:type="dxa"/>
          </w:tcPr>
          <w:p w14:paraId="7C2054ED" w14:textId="77777777" w:rsidR="007D5B24" w:rsidRDefault="007D5B24" w:rsidP="006E4BC6">
            <w:pPr>
              <w:jc w:val="center"/>
            </w:pPr>
            <w:r>
              <w:t>12.1 ± 6.8</w:t>
            </w:r>
          </w:p>
        </w:tc>
        <w:tc>
          <w:tcPr>
            <w:tcW w:w="1350" w:type="dxa"/>
          </w:tcPr>
          <w:p w14:paraId="7F6710B0" w14:textId="77777777" w:rsidR="007D5B24" w:rsidRDefault="007D5B24" w:rsidP="006E4BC6">
            <w:pPr>
              <w:jc w:val="center"/>
            </w:pPr>
            <w:r>
              <w:t>0.188</w:t>
            </w:r>
          </w:p>
        </w:tc>
      </w:tr>
      <w:tr w:rsidR="007D5B24" w14:paraId="27BD9357" w14:textId="77777777" w:rsidTr="006E4BC6">
        <w:tc>
          <w:tcPr>
            <w:tcW w:w="10080" w:type="dxa"/>
            <w:gridSpan w:val="4"/>
            <w:shd w:val="clear" w:color="auto" w:fill="auto"/>
          </w:tcPr>
          <w:p w14:paraId="601F1E07" w14:textId="77777777" w:rsidR="007D5B24" w:rsidRDefault="007D5B24" w:rsidP="006E4BC6">
            <w:pPr>
              <w:rPr>
                <w:sz w:val="20"/>
                <w:szCs w:val="20"/>
              </w:rPr>
            </w:pPr>
          </w:p>
          <w:p w14:paraId="24CFED94" w14:textId="77777777" w:rsidR="007D5B24" w:rsidRDefault="007D5B24" w:rsidP="006E4B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re expressed as the mean ± SD or number (%) patients or median (Interquartile range). P-value obtained from intergroup comparisons were performed by independent t-test for continuous variables and a chi-square test for categorical variables, as deemed appropriate.</w:t>
            </w:r>
          </w:p>
          <w:p w14:paraId="57DA03FB" w14:textId="77777777" w:rsidR="007D5B24" w:rsidRDefault="007D5B24" w:rsidP="006E4BC6">
            <w:pPr>
              <w:rPr>
                <w:sz w:val="20"/>
                <w:szCs w:val="20"/>
              </w:rPr>
            </w:pPr>
          </w:p>
          <w:p w14:paraId="61D79D62" w14:textId="21078593" w:rsidR="007D5B24" w:rsidRDefault="007D5B24" w:rsidP="006E4BC6">
            <w:r>
              <w:rPr>
                <w:sz w:val="20"/>
                <w:szCs w:val="20"/>
              </w:rPr>
              <w:t xml:space="preserve">ACE-I, angiotensin converting enzyme inhibitors; ARB angiotensin receptor blocker; BMI: body mass index; BUN, blood urea nitrogen; CABG, coronary artery bypass graft; CAD: coronary artery disease; CRT, cardiac resynchronization therapy; CVA, cerebrovascular accident; DBP, diastolic blood pressure; </w:t>
            </w:r>
            <w:proofErr w:type="spellStart"/>
            <w:r>
              <w:rPr>
                <w:sz w:val="20"/>
                <w:szCs w:val="20"/>
              </w:rPr>
              <w:t>HFpEF</w:t>
            </w:r>
            <w:proofErr w:type="spellEnd"/>
            <w:r>
              <w:rPr>
                <w:sz w:val="20"/>
                <w:szCs w:val="20"/>
              </w:rPr>
              <w:t xml:space="preserve">, heart failure preserved ejection fraction; </w:t>
            </w:r>
            <w:proofErr w:type="spellStart"/>
            <w:r>
              <w:rPr>
                <w:sz w:val="20"/>
                <w:szCs w:val="20"/>
              </w:rPr>
              <w:t>HFrEF</w:t>
            </w:r>
            <w:proofErr w:type="spellEnd"/>
            <w:r>
              <w:rPr>
                <w:sz w:val="20"/>
                <w:szCs w:val="20"/>
              </w:rPr>
              <w:t xml:space="preserve">, heart failure reduced ejection fraction; HTN, hypertension; ICD, implantable cardiac defibrillator; </w:t>
            </w:r>
            <w:proofErr w:type="spellStart"/>
            <w:r>
              <w:rPr>
                <w:sz w:val="20"/>
                <w:szCs w:val="20"/>
              </w:rPr>
              <w:t>LVEDd</w:t>
            </w:r>
            <w:proofErr w:type="spellEnd"/>
            <w:r>
              <w:rPr>
                <w:sz w:val="20"/>
                <w:szCs w:val="20"/>
              </w:rPr>
              <w:t xml:space="preserve">, left ventricular end diastolic diameter; LVEF, left ventricular ejection fraction; LVESs, left ventricular end systolic diameter; MI, myocardial infarction; </w:t>
            </w:r>
            <w:r w:rsidR="001320A1">
              <w:rPr>
                <w:rFonts w:ascii="Times" w:eastAsia="Times" w:hAnsi="Times" w:cs="Times"/>
                <w:sz w:val="20"/>
                <w:szCs w:val="20"/>
              </w:rPr>
              <w:t>NT-</w:t>
            </w:r>
            <w:proofErr w:type="spellStart"/>
            <w:r w:rsidR="001320A1" w:rsidRPr="00AF3E99">
              <w:rPr>
                <w:rFonts w:ascii="Times" w:eastAsia="Times" w:hAnsi="Times" w:cs="Times"/>
                <w:sz w:val="20"/>
                <w:szCs w:val="20"/>
              </w:rPr>
              <w:t>p</w:t>
            </w:r>
            <w:r w:rsidR="001320A1">
              <w:rPr>
                <w:rFonts w:ascii="Times" w:eastAsia="Times" w:hAnsi="Times" w:cs="Times"/>
                <w:sz w:val="20"/>
                <w:szCs w:val="20"/>
              </w:rPr>
              <w:t>ro</w:t>
            </w:r>
            <w:r w:rsidR="001320A1" w:rsidRPr="00AF3E99">
              <w:rPr>
                <w:rFonts w:ascii="Times" w:eastAsia="Times" w:hAnsi="Times" w:cs="Times"/>
                <w:sz w:val="20"/>
                <w:szCs w:val="20"/>
              </w:rPr>
              <w:t>BNP</w:t>
            </w:r>
            <w:proofErr w:type="spellEnd"/>
            <w:r w:rsidR="001320A1" w:rsidRPr="00AF3E99">
              <w:rPr>
                <w:rFonts w:ascii="Times" w:eastAsia="Times" w:hAnsi="Times" w:cs="Times"/>
                <w:sz w:val="20"/>
                <w:szCs w:val="20"/>
              </w:rPr>
              <w:t xml:space="preserve">, </w:t>
            </w:r>
            <w:r w:rsidR="001320A1">
              <w:rPr>
                <w:rFonts w:ascii="Times" w:eastAsia="Times" w:hAnsi="Times" w:cs="Times"/>
                <w:sz w:val="20"/>
                <w:szCs w:val="20"/>
              </w:rPr>
              <w:t>N-terminal-</w:t>
            </w:r>
            <w:r w:rsidR="001320A1" w:rsidRPr="00AF3E99">
              <w:rPr>
                <w:rFonts w:ascii="Times" w:eastAsia="Times" w:hAnsi="Times" w:cs="Times"/>
                <w:sz w:val="20"/>
                <w:szCs w:val="20"/>
              </w:rPr>
              <w:t>pro brain natriuretic peptide</w:t>
            </w:r>
            <w:r w:rsidR="001320A1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NYHA, New York Heart Association; OSA, obstructive sleep apnea; PAD, peripheral arterial disease; PCI, percutaneous intervention; RVSP, right ventricular systolic pressure; SBP, systolic blood pressure.</w:t>
            </w:r>
          </w:p>
        </w:tc>
      </w:tr>
    </w:tbl>
    <w:p w14:paraId="2ECA492C" w14:textId="77777777" w:rsidR="007D5B24" w:rsidRDefault="007D5B24" w:rsidP="007D5B24">
      <w:pPr>
        <w:rPr>
          <w:sz w:val="22"/>
          <w:szCs w:val="22"/>
        </w:rPr>
      </w:pPr>
    </w:p>
    <w:p w14:paraId="12C0F5FA" w14:textId="77777777" w:rsidR="0082141E" w:rsidRDefault="0082141E" w:rsidP="007D5B24">
      <w:pPr>
        <w:rPr>
          <w:b/>
          <w:color w:val="000000"/>
        </w:rPr>
      </w:pPr>
    </w:p>
    <w:p w14:paraId="6B1F2F8D" w14:textId="77777777" w:rsidR="0082141E" w:rsidRDefault="0082141E" w:rsidP="007D5B24">
      <w:pPr>
        <w:rPr>
          <w:b/>
          <w:color w:val="000000"/>
        </w:rPr>
      </w:pPr>
    </w:p>
    <w:sectPr w:rsidR="0082141E">
      <w:pgSz w:w="12240" w:h="15840"/>
      <w:pgMar w:top="1440" w:right="1800" w:bottom="1440" w:left="1800" w:header="720" w:footer="720" w:gutter="0"/>
      <w:cols w:space="720" w:equalWidth="0">
        <w:col w:w="9360"/>
      </w:cols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B24"/>
    <w:rsid w:val="00050B36"/>
    <w:rsid w:val="001320A1"/>
    <w:rsid w:val="00170E1D"/>
    <w:rsid w:val="001F4B0D"/>
    <w:rsid w:val="0022386F"/>
    <w:rsid w:val="00247B30"/>
    <w:rsid w:val="003011A0"/>
    <w:rsid w:val="003F1257"/>
    <w:rsid w:val="004138AD"/>
    <w:rsid w:val="00416D33"/>
    <w:rsid w:val="0042689C"/>
    <w:rsid w:val="00483AC6"/>
    <w:rsid w:val="004B2DD3"/>
    <w:rsid w:val="00543971"/>
    <w:rsid w:val="005549C1"/>
    <w:rsid w:val="00560823"/>
    <w:rsid w:val="005C6F30"/>
    <w:rsid w:val="0063266B"/>
    <w:rsid w:val="006C1736"/>
    <w:rsid w:val="006F6F83"/>
    <w:rsid w:val="007946FF"/>
    <w:rsid w:val="007D0051"/>
    <w:rsid w:val="007D5B24"/>
    <w:rsid w:val="007E0EFF"/>
    <w:rsid w:val="008018E0"/>
    <w:rsid w:val="00815D7F"/>
    <w:rsid w:val="0082141E"/>
    <w:rsid w:val="00821F88"/>
    <w:rsid w:val="0084749F"/>
    <w:rsid w:val="0089568B"/>
    <w:rsid w:val="008D01D6"/>
    <w:rsid w:val="008F6373"/>
    <w:rsid w:val="00906525"/>
    <w:rsid w:val="009430E5"/>
    <w:rsid w:val="009517FE"/>
    <w:rsid w:val="00976332"/>
    <w:rsid w:val="009A786B"/>
    <w:rsid w:val="009C07CD"/>
    <w:rsid w:val="00A3153E"/>
    <w:rsid w:val="00A55666"/>
    <w:rsid w:val="00A84E03"/>
    <w:rsid w:val="00AA3010"/>
    <w:rsid w:val="00AF086F"/>
    <w:rsid w:val="00B06690"/>
    <w:rsid w:val="00B44494"/>
    <w:rsid w:val="00BB524B"/>
    <w:rsid w:val="00BC6F09"/>
    <w:rsid w:val="00C41987"/>
    <w:rsid w:val="00C5212A"/>
    <w:rsid w:val="00CE25B2"/>
    <w:rsid w:val="00D0553E"/>
    <w:rsid w:val="00D355DD"/>
    <w:rsid w:val="00D75FDA"/>
    <w:rsid w:val="00DA4147"/>
    <w:rsid w:val="00DB6DF4"/>
    <w:rsid w:val="00EA2D3B"/>
    <w:rsid w:val="00F568A8"/>
    <w:rsid w:val="00FB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07031"/>
  <w15:chartTrackingRefBased/>
  <w15:docId w15:val="{ACB13BA7-3FE0-984A-8A07-8D7F47C34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B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Hamo</dc:creator>
  <cp:keywords/>
  <dc:description/>
  <cp:lastModifiedBy>Carine Hamo</cp:lastModifiedBy>
  <cp:revision>2</cp:revision>
  <dcterms:created xsi:type="dcterms:W3CDTF">2021-06-17T01:44:00Z</dcterms:created>
  <dcterms:modified xsi:type="dcterms:W3CDTF">2021-06-17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7-06T16:10:08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7fb5a657-d15e-4fa4-bad4-00009e5067fe</vt:lpwstr>
  </property>
  <property fmtid="{D5CDD505-2E9C-101B-9397-08002B2CF9AE}" pid="8" name="MSIP_Label_72cd5554-7392-48bb-a738-f0f968bd337e_ContentBits">
    <vt:lpwstr>0</vt:lpwstr>
  </property>
</Properties>
</file>